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041EF" w14:textId="344D4570" w:rsidR="00F71716" w:rsidRDefault="00F71716" w:rsidP="00F71716">
      <w:pPr>
        <w:jc w:val="center"/>
        <w:rPr>
          <w:rFonts w:ascii="Times New Roman" w:hAnsi="Times New Roman" w:cs="Times New Roman"/>
          <w:sz w:val="36"/>
          <w:szCs w:val="36"/>
        </w:rPr>
      </w:pPr>
      <w:r w:rsidRPr="00F71716">
        <w:rPr>
          <w:rFonts w:ascii="Times New Roman" w:hAnsi="Times New Roman" w:cs="Times New Roman"/>
          <w:sz w:val="36"/>
          <w:szCs w:val="36"/>
        </w:rPr>
        <w:t>Supplements</w:t>
      </w:r>
    </w:p>
    <w:p w14:paraId="6C40B8AF" w14:textId="77777777" w:rsidR="00F71716" w:rsidRDefault="00F71716" w:rsidP="00F113FB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2551"/>
        <w:gridCol w:w="987"/>
      </w:tblGrid>
      <w:tr w:rsidR="004339C1" w:rsidRPr="0004559A" w14:paraId="0F42EA0A" w14:textId="77777777" w:rsidTr="0091400F">
        <w:trPr>
          <w:trHeight w:val="20"/>
        </w:trPr>
        <w:tc>
          <w:tcPr>
            <w:tcW w:w="9062" w:type="dxa"/>
            <w:gridSpan w:val="4"/>
          </w:tcPr>
          <w:p w14:paraId="4E98BB35" w14:textId="5452BA2B" w:rsidR="004339C1" w:rsidRPr="00BF5AB8" w:rsidRDefault="004339C1" w:rsidP="00160F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2B5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 w:rsidRPr="00492B5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1</w:t>
            </w:r>
            <w:r w:rsidRPr="00BF5AB8">
              <w:rPr>
                <w:rFonts w:ascii="Times New Roman" w:hAnsi="Times New Roman" w:cs="Times New Roman"/>
                <w:lang w:val="en-US"/>
              </w:rPr>
              <w:t xml:space="preserve"> Consecutive patients undergoing cardiac catheterization for STEMI as first-time presentation of coronary artery disease between 2010 and 2017 stratified by LVEF &lt;50% and ≥50% at one-year follow-up</w:t>
            </w:r>
          </w:p>
          <w:p w14:paraId="37D55C4E" w14:textId="77777777" w:rsidR="004339C1" w:rsidRPr="0077585E" w:rsidRDefault="004339C1" w:rsidP="004339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9C1" w:rsidRPr="0077585E" w14:paraId="76017E01" w14:textId="77777777" w:rsidTr="00FB14B2">
        <w:trPr>
          <w:trHeight w:val="20"/>
        </w:trPr>
        <w:tc>
          <w:tcPr>
            <w:tcW w:w="2972" w:type="dxa"/>
          </w:tcPr>
          <w:p w14:paraId="6B7A1113" w14:textId="77777777" w:rsidR="004339C1" w:rsidRDefault="004339C1" w:rsidP="004339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0FFAD48F" w14:textId="77777777" w:rsidR="004339C1" w:rsidRPr="00D41F6F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 xml:space="preserve">LVEF &lt; 50% </w:t>
            </w:r>
          </w:p>
          <w:p w14:paraId="24B9237B" w14:textId="77777777" w:rsidR="004339C1" w:rsidRPr="00D41F6F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at follow-up</w:t>
            </w:r>
          </w:p>
          <w:p w14:paraId="44EDFB04" w14:textId="6D92DBA1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(n = 59)</w:t>
            </w:r>
          </w:p>
        </w:tc>
        <w:tc>
          <w:tcPr>
            <w:tcW w:w="2551" w:type="dxa"/>
          </w:tcPr>
          <w:p w14:paraId="3600A74D" w14:textId="77777777" w:rsidR="004339C1" w:rsidRPr="00D41F6F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</w:t>
            </w:r>
            <w:r w:rsidRPr="00D41F6F">
              <w:rPr>
                <w:rFonts w:ascii="Times New Roman" w:hAnsi="Times New Roman" w:cs="Times New Roman"/>
                <w:lang w:val="en-US"/>
              </w:rPr>
              <w:t xml:space="preserve">EF ≥ 50% </w:t>
            </w:r>
          </w:p>
          <w:p w14:paraId="521EF988" w14:textId="77777777" w:rsidR="004339C1" w:rsidRPr="00D41F6F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at follow-up</w:t>
            </w:r>
          </w:p>
          <w:p w14:paraId="78C39EB1" w14:textId="0957B7F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(n = 71)</w:t>
            </w:r>
          </w:p>
        </w:tc>
        <w:tc>
          <w:tcPr>
            <w:tcW w:w="987" w:type="dxa"/>
          </w:tcPr>
          <w:p w14:paraId="03ABEF21" w14:textId="0539453E" w:rsidR="004339C1" w:rsidRPr="0077585E" w:rsidRDefault="004339C1" w:rsidP="004339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>P-</w:t>
            </w:r>
            <w:proofErr w:type="spellStart"/>
            <w:r w:rsidRPr="00D41F6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4339C1" w:rsidRPr="0077585E" w14:paraId="040651DA" w14:textId="77777777" w:rsidTr="00FB14B2">
        <w:trPr>
          <w:trHeight w:val="20"/>
        </w:trPr>
        <w:tc>
          <w:tcPr>
            <w:tcW w:w="2972" w:type="dxa"/>
          </w:tcPr>
          <w:p w14:paraId="398A2258" w14:textId="05E53EE0" w:rsidR="004339C1" w:rsidRPr="00D41F6F" w:rsidRDefault="004339C1" w:rsidP="004339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n to first medical contact, minutes</w:t>
            </w:r>
          </w:p>
        </w:tc>
        <w:tc>
          <w:tcPr>
            <w:tcW w:w="2552" w:type="dxa"/>
          </w:tcPr>
          <w:p w14:paraId="035453A1" w14:textId="7777777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[36 – 210]</w:t>
            </w:r>
          </w:p>
        </w:tc>
        <w:tc>
          <w:tcPr>
            <w:tcW w:w="2551" w:type="dxa"/>
          </w:tcPr>
          <w:p w14:paraId="5518E9CE" w14:textId="7777777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[11 – 150]</w:t>
            </w:r>
          </w:p>
        </w:tc>
        <w:tc>
          <w:tcPr>
            <w:tcW w:w="987" w:type="dxa"/>
          </w:tcPr>
          <w:p w14:paraId="37CE6505" w14:textId="77777777" w:rsidR="004339C1" w:rsidRPr="0077585E" w:rsidRDefault="004339C1" w:rsidP="004339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85E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FB14B2">
              <w:rPr>
                <w:rFonts w:ascii="Times New Roman" w:hAnsi="Times New Roman" w:cs="Times New Roman"/>
                <w:b/>
                <w:bCs/>
                <w:lang w:val="en-US"/>
              </w:rPr>
              <w:t>043</w:t>
            </w:r>
          </w:p>
        </w:tc>
      </w:tr>
      <w:tr w:rsidR="004339C1" w:rsidRPr="00DD6501" w14:paraId="444635B7" w14:textId="77777777" w:rsidTr="00FB14B2">
        <w:trPr>
          <w:trHeight w:val="20"/>
        </w:trPr>
        <w:tc>
          <w:tcPr>
            <w:tcW w:w="2972" w:type="dxa"/>
          </w:tcPr>
          <w:p w14:paraId="017ED44B" w14:textId="245B3ACA" w:rsidR="004339C1" w:rsidRDefault="004339C1" w:rsidP="004339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medical contact to door, minutes</w:t>
            </w:r>
          </w:p>
        </w:tc>
        <w:tc>
          <w:tcPr>
            <w:tcW w:w="2552" w:type="dxa"/>
          </w:tcPr>
          <w:p w14:paraId="79A2E848" w14:textId="7777777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[25 – 53]</w:t>
            </w:r>
          </w:p>
        </w:tc>
        <w:tc>
          <w:tcPr>
            <w:tcW w:w="2551" w:type="dxa"/>
          </w:tcPr>
          <w:p w14:paraId="79B60458" w14:textId="7777777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[35 – 61]</w:t>
            </w:r>
          </w:p>
        </w:tc>
        <w:tc>
          <w:tcPr>
            <w:tcW w:w="987" w:type="dxa"/>
          </w:tcPr>
          <w:p w14:paraId="56D1A8D1" w14:textId="77777777" w:rsidR="004339C1" w:rsidRPr="00DD650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6</w:t>
            </w:r>
          </w:p>
        </w:tc>
      </w:tr>
      <w:tr w:rsidR="004339C1" w:rsidRPr="00FB14B2" w14:paraId="6DF89D06" w14:textId="77777777" w:rsidTr="00FB14B2">
        <w:trPr>
          <w:trHeight w:val="20"/>
        </w:trPr>
        <w:tc>
          <w:tcPr>
            <w:tcW w:w="2972" w:type="dxa"/>
          </w:tcPr>
          <w:p w14:paraId="54877483" w14:textId="19A2B2CD" w:rsidR="004339C1" w:rsidRDefault="004339C1" w:rsidP="004339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or to balloon time, minutes</w:t>
            </w:r>
          </w:p>
        </w:tc>
        <w:tc>
          <w:tcPr>
            <w:tcW w:w="2552" w:type="dxa"/>
          </w:tcPr>
          <w:p w14:paraId="6B8DA6EB" w14:textId="7777777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[37 -79]</w:t>
            </w:r>
          </w:p>
        </w:tc>
        <w:tc>
          <w:tcPr>
            <w:tcW w:w="2551" w:type="dxa"/>
          </w:tcPr>
          <w:p w14:paraId="344983B4" w14:textId="77777777" w:rsidR="004339C1" w:rsidRDefault="004339C1" w:rsidP="004339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[29 - 63]</w:t>
            </w:r>
          </w:p>
        </w:tc>
        <w:tc>
          <w:tcPr>
            <w:tcW w:w="987" w:type="dxa"/>
          </w:tcPr>
          <w:p w14:paraId="034E4D50" w14:textId="77777777" w:rsidR="004339C1" w:rsidRPr="00FB14B2" w:rsidRDefault="004339C1" w:rsidP="004339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14B2">
              <w:rPr>
                <w:rFonts w:ascii="Times New Roman" w:hAnsi="Times New Roman" w:cs="Times New Roman"/>
                <w:b/>
                <w:bCs/>
                <w:lang w:val="en-US"/>
              </w:rPr>
              <w:t>0.013</w:t>
            </w:r>
          </w:p>
        </w:tc>
      </w:tr>
      <w:tr w:rsidR="00E62C40" w:rsidRPr="0004559A" w14:paraId="71B833D8" w14:textId="77777777" w:rsidTr="001E4A96">
        <w:trPr>
          <w:trHeight w:val="20"/>
        </w:trPr>
        <w:tc>
          <w:tcPr>
            <w:tcW w:w="9062" w:type="dxa"/>
            <w:gridSpan w:val="4"/>
          </w:tcPr>
          <w:p w14:paraId="1DF8D854" w14:textId="77777777" w:rsidR="00E62C40" w:rsidRDefault="00E62C40" w:rsidP="00E62C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EF: left ventricular fun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MI: ST-elevation myocardial infarction</w:t>
            </w:r>
          </w:p>
          <w:p w14:paraId="1F008342" w14:textId="6E8FC147" w:rsidR="00E62C40" w:rsidRPr="00E62C40" w:rsidRDefault="00E62C40" w:rsidP="00E62C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s &lt;0.05 are presented bold.</w:t>
            </w:r>
          </w:p>
        </w:tc>
      </w:tr>
    </w:tbl>
    <w:p w14:paraId="0AAA27C2" w14:textId="77777777" w:rsidR="00BF5AB8" w:rsidRDefault="00BF5AB8" w:rsidP="00BF5AB8">
      <w:pPr>
        <w:rPr>
          <w:rFonts w:ascii="Times New Roman" w:hAnsi="Times New Roman" w:cs="Times New Roman"/>
          <w:sz w:val="36"/>
          <w:szCs w:val="36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114"/>
        <w:gridCol w:w="1559"/>
        <w:gridCol w:w="3119"/>
        <w:gridCol w:w="1275"/>
      </w:tblGrid>
      <w:tr w:rsidR="0026415A" w:rsidRPr="0004559A" w14:paraId="2EC8D7FB" w14:textId="77777777" w:rsidTr="00FB14B2">
        <w:tc>
          <w:tcPr>
            <w:tcW w:w="9067" w:type="dxa"/>
            <w:gridSpan w:val="4"/>
          </w:tcPr>
          <w:p w14:paraId="05DFC05E" w14:textId="5C7B4059" w:rsidR="0026415A" w:rsidRDefault="00160FC1" w:rsidP="002641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0FC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Table S2</w:t>
            </w:r>
            <w:r w:rsidRPr="00160FC1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="0026415A" w:rsidRPr="0026415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dictors of 1-year LVEF </w:t>
            </w:r>
            <w:r w:rsid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="0026415A">
              <w:rPr>
                <w:rFonts w:ascii="Times New Roman" w:hAnsi="Times New Roman" w:cs="Times New Roman"/>
                <w:color w:val="000000" w:themeColor="text1"/>
                <w:lang w:val="en-US"/>
              </w:rPr>
              <w:t>50% in patients with reduced LVEF at discharge following hospitalization for STEMI</w:t>
            </w:r>
          </w:p>
          <w:p w14:paraId="3B044B48" w14:textId="4C5055DF" w:rsidR="00160FC1" w:rsidRPr="0026415A" w:rsidRDefault="00160FC1" w:rsidP="002641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6415A" w:rsidRPr="006D0B96" w14:paraId="09B796F3" w14:textId="77777777" w:rsidTr="00FB14B2">
        <w:tc>
          <w:tcPr>
            <w:tcW w:w="9067" w:type="dxa"/>
            <w:gridSpan w:val="4"/>
          </w:tcPr>
          <w:p w14:paraId="7D4E57D5" w14:textId="77777777" w:rsidR="00160FC1" w:rsidRDefault="00160FC1" w:rsidP="00FB14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075E2A20" w14:textId="73E39815" w:rsidR="0026415A" w:rsidRDefault="0026415A" w:rsidP="00FB14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D0B9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Univariat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ogistic </w:t>
            </w:r>
            <w:r w:rsidRPr="006D0B9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gression analysis</w:t>
            </w:r>
          </w:p>
          <w:p w14:paraId="5EC6BFC3" w14:textId="77777777" w:rsidR="0026415A" w:rsidRPr="006D0B96" w:rsidRDefault="0026415A" w:rsidP="00FB14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26415A" w:rsidRPr="006D0B96" w14:paraId="523FB98D" w14:textId="77777777" w:rsidTr="00FB14B2">
        <w:tc>
          <w:tcPr>
            <w:tcW w:w="3114" w:type="dxa"/>
          </w:tcPr>
          <w:p w14:paraId="6326AC76" w14:textId="77777777" w:rsidR="0026415A" w:rsidRPr="006D0B96" w:rsidRDefault="0026415A" w:rsidP="00FB14B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DB30FF2" w14:textId="77777777" w:rsidR="0026415A" w:rsidRPr="006D0B96" w:rsidRDefault="0026415A" w:rsidP="00FB14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B96">
              <w:rPr>
                <w:rFonts w:ascii="Times New Roman" w:hAnsi="Times New Roman" w:cs="Times New Roman"/>
                <w:color w:val="000000" w:themeColor="text1"/>
              </w:rPr>
              <w:t xml:space="preserve">Odds </w:t>
            </w:r>
            <w:proofErr w:type="spellStart"/>
            <w:r w:rsidRPr="006D0B96">
              <w:rPr>
                <w:rFonts w:ascii="Times New Roman" w:hAnsi="Times New Roman" w:cs="Times New Roman"/>
                <w:color w:val="000000" w:themeColor="text1"/>
              </w:rPr>
              <w:t>ratio</w:t>
            </w:r>
            <w:proofErr w:type="spellEnd"/>
          </w:p>
        </w:tc>
        <w:tc>
          <w:tcPr>
            <w:tcW w:w="3119" w:type="dxa"/>
          </w:tcPr>
          <w:p w14:paraId="39779207" w14:textId="77777777" w:rsidR="0026415A" w:rsidRPr="006D0B96" w:rsidRDefault="0026415A" w:rsidP="00FB14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B96">
              <w:rPr>
                <w:rFonts w:ascii="Times New Roman" w:hAnsi="Times New Roman" w:cs="Times New Roman"/>
                <w:color w:val="000000" w:themeColor="text1"/>
              </w:rPr>
              <w:t xml:space="preserve">95%-Confidence </w:t>
            </w:r>
            <w:proofErr w:type="spellStart"/>
            <w:r w:rsidRPr="006D0B96">
              <w:rPr>
                <w:rFonts w:ascii="Times New Roman" w:hAnsi="Times New Roman" w:cs="Times New Roman"/>
                <w:color w:val="000000" w:themeColor="text1"/>
              </w:rPr>
              <w:t>interval</w:t>
            </w:r>
            <w:proofErr w:type="spellEnd"/>
          </w:p>
        </w:tc>
        <w:tc>
          <w:tcPr>
            <w:tcW w:w="1275" w:type="dxa"/>
          </w:tcPr>
          <w:p w14:paraId="3B29EB96" w14:textId="77777777" w:rsidR="0026415A" w:rsidRPr="006D0B96" w:rsidRDefault="0026415A" w:rsidP="00FB14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B96">
              <w:rPr>
                <w:rFonts w:ascii="Times New Roman" w:hAnsi="Times New Roman" w:cs="Times New Roman"/>
                <w:color w:val="000000" w:themeColor="text1"/>
              </w:rPr>
              <w:t>P-</w:t>
            </w:r>
            <w:proofErr w:type="spellStart"/>
            <w:r w:rsidRPr="006D0B96">
              <w:rPr>
                <w:rFonts w:ascii="Times New Roman" w:hAnsi="Times New Roman" w:cs="Times New Roman"/>
                <w:color w:val="000000" w:themeColor="text1"/>
              </w:rPr>
              <w:t>value</w:t>
            </w:r>
            <w:proofErr w:type="spellEnd"/>
          </w:p>
        </w:tc>
      </w:tr>
      <w:tr w:rsidR="00160FC1" w:rsidRPr="00FA11C8" w14:paraId="5F162EFF" w14:textId="77777777" w:rsidTr="00FB14B2">
        <w:tc>
          <w:tcPr>
            <w:tcW w:w="3114" w:type="dxa"/>
          </w:tcPr>
          <w:p w14:paraId="12532518" w14:textId="52F1D59F" w:rsidR="00160FC1" w:rsidRPr="00FA11C8" w:rsidRDefault="00160FC1" w:rsidP="00160F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1F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1AC2BDB9" w14:textId="4E9EF33A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3119" w:type="dxa"/>
          </w:tcPr>
          <w:p w14:paraId="3BF517EE" w14:textId="12ED7D14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 – 1.86</w:t>
            </w:r>
          </w:p>
        </w:tc>
        <w:tc>
          <w:tcPr>
            <w:tcW w:w="1275" w:type="dxa"/>
          </w:tcPr>
          <w:p w14:paraId="44A3E85E" w14:textId="0ABD531F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4</w:t>
            </w:r>
          </w:p>
        </w:tc>
      </w:tr>
      <w:tr w:rsidR="00160FC1" w:rsidRPr="00FA11C8" w14:paraId="7F5B8337" w14:textId="77777777" w:rsidTr="00FB14B2">
        <w:tc>
          <w:tcPr>
            <w:tcW w:w="3114" w:type="dxa"/>
          </w:tcPr>
          <w:p w14:paraId="7115C619" w14:textId="229D22AF" w:rsidR="00160FC1" w:rsidRPr="00FA11C8" w:rsidRDefault="00160FC1" w:rsidP="00160F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1F6F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D41F6F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559" w:type="dxa"/>
          </w:tcPr>
          <w:p w14:paraId="6B5DA8A3" w14:textId="404C5AF9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3119" w:type="dxa"/>
          </w:tcPr>
          <w:p w14:paraId="031B634A" w14:textId="1E9778FB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– 1.05</w:t>
            </w:r>
          </w:p>
        </w:tc>
        <w:tc>
          <w:tcPr>
            <w:tcW w:w="1275" w:type="dxa"/>
          </w:tcPr>
          <w:p w14:paraId="4CBCBAEA" w14:textId="757B0414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7</w:t>
            </w:r>
          </w:p>
        </w:tc>
      </w:tr>
      <w:tr w:rsidR="00160FC1" w:rsidRPr="00FA11C8" w14:paraId="5458CD1E" w14:textId="77777777" w:rsidTr="00FB14B2">
        <w:tc>
          <w:tcPr>
            <w:tcW w:w="3114" w:type="dxa"/>
          </w:tcPr>
          <w:p w14:paraId="74C5CE83" w14:textId="014858F6" w:rsidR="00160FC1" w:rsidRPr="00FA11C8" w:rsidRDefault="00160FC1" w:rsidP="00160F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1F6F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1559" w:type="dxa"/>
          </w:tcPr>
          <w:p w14:paraId="63906941" w14:textId="158FCA73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3119" w:type="dxa"/>
          </w:tcPr>
          <w:p w14:paraId="3622D195" w14:textId="6916E65E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– 176.41</w:t>
            </w:r>
          </w:p>
        </w:tc>
        <w:tc>
          <w:tcPr>
            <w:tcW w:w="1275" w:type="dxa"/>
          </w:tcPr>
          <w:p w14:paraId="70CF1B57" w14:textId="79CBF356" w:rsidR="00160FC1" w:rsidRPr="00FA11C8" w:rsidRDefault="0099050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3</w:t>
            </w:r>
          </w:p>
        </w:tc>
      </w:tr>
      <w:tr w:rsidR="00160FC1" w:rsidRPr="00FA11C8" w14:paraId="06D6C29C" w14:textId="77777777" w:rsidTr="00FB14B2">
        <w:tc>
          <w:tcPr>
            <w:tcW w:w="3114" w:type="dxa"/>
          </w:tcPr>
          <w:p w14:paraId="6DC1E31E" w14:textId="4F89907C" w:rsidR="00160FC1" w:rsidRPr="00FA11C8" w:rsidRDefault="00160FC1" w:rsidP="00160F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Weight</w:t>
            </w:r>
            <w:proofErr w:type="spellEnd"/>
            <w:r w:rsidRPr="00D41F6F">
              <w:rPr>
                <w:rFonts w:ascii="Times New Roman" w:hAnsi="Times New Roman" w:cs="Times New Roman"/>
              </w:rPr>
              <w:t>, kg</w:t>
            </w:r>
          </w:p>
        </w:tc>
        <w:tc>
          <w:tcPr>
            <w:tcW w:w="1559" w:type="dxa"/>
          </w:tcPr>
          <w:p w14:paraId="4232F354" w14:textId="58A002A4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3119" w:type="dxa"/>
          </w:tcPr>
          <w:p w14:paraId="37ADB9E7" w14:textId="7E29B9AD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– 1.04</w:t>
            </w:r>
          </w:p>
        </w:tc>
        <w:tc>
          <w:tcPr>
            <w:tcW w:w="1275" w:type="dxa"/>
          </w:tcPr>
          <w:p w14:paraId="1EC1AB56" w14:textId="3C322D89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0</w:t>
            </w:r>
          </w:p>
        </w:tc>
      </w:tr>
      <w:tr w:rsidR="00160FC1" w:rsidRPr="00FA11C8" w14:paraId="2DA38E05" w14:textId="77777777" w:rsidTr="00FB14B2">
        <w:tc>
          <w:tcPr>
            <w:tcW w:w="3114" w:type="dxa"/>
          </w:tcPr>
          <w:p w14:paraId="77F48F45" w14:textId="6B78CAF3" w:rsidR="00160FC1" w:rsidRPr="00FA11C8" w:rsidRDefault="00160FC1" w:rsidP="00160F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1F6F">
              <w:rPr>
                <w:rFonts w:ascii="Times New Roman" w:hAnsi="Times New Roman" w:cs="Times New Roman"/>
              </w:rPr>
              <w:t>BMI, kg/m</w:t>
            </w:r>
            <w:r w:rsidRPr="00D41F6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</w:p>
        </w:tc>
        <w:tc>
          <w:tcPr>
            <w:tcW w:w="1559" w:type="dxa"/>
          </w:tcPr>
          <w:p w14:paraId="7C293789" w14:textId="67B04570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3119" w:type="dxa"/>
          </w:tcPr>
          <w:p w14:paraId="54446B25" w14:textId="736997B7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– 1.12</w:t>
            </w:r>
          </w:p>
        </w:tc>
        <w:tc>
          <w:tcPr>
            <w:tcW w:w="1275" w:type="dxa"/>
          </w:tcPr>
          <w:p w14:paraId="5FCF4554" w14:textId="0573A607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3</w:t>
            </w:r>
          </w:p>
        </w:tc>
      </w:tr>
      <w:tr w:rsidR="00160FC1" w:rsidRPr="00FA11C8" w14:paraId="03189550" w14:textId="77777777" w:rsidTr="00FB14B2">
        <w:tc>
          <w:tcPr>
            <w:tcW w:w="3114" w:type="dxa"/>
          </w:tcPr>
          <w:p w14:paraId="768C1BDF" w14:textId="140EB2C8" w:rsidR="00160FC1" w:rsidRPr="00FA11C8" w:rsidRDefault="00160FC1" w:rsidP="00160F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Arterial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1559" w:type="dxa"/>
          </w:tcPr>
          <w:p w14:paraId="781633D8" w14:textId="5A8AB938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3119" w:type="dxa"/>
          </w:tcPr>
          <w:p w14:paraId="06CFCCA6" w14:textId="75FA2B63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 – 3.89</w:t>
            </w:r>
          </w:p>
        </w:tc>
        <w:tc>
          <w:tcPr>
            <w:tcW w:w="1275" w:type="dxa"/>
          </w:tcPr>
          <w:p w14:paraId="6CEAB46C" w14:textId="54522BB2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4</w:t>
            </w:r>
          </w:p>
        </w:tc>
      </w:tr>
      <w:tr w:rsidR="00160FC1" w:rsidRPr="00FA11C8" w14:paraId="0332D99E" w14:textId="77777777" w:rsidTr="00FB14B2">
        <w:tc>
          <w:tcPr>
            <w:tcW w:w="3114" w:type="dxa"/>
          </w:tcPr>
          <w:p w14:paraId="309B88DC" w14:textId="12ED68B8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559" w:type="dxa"/>
          </w:tcPr>
          <w:p w14:paraId="43BF604B" w14:textId="7DF44120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70</w:t>
            </w:r>
          </w:p>
        </w:tc>
        <w:tc>
          <w:tcPr>
            <w:tcW w:w="3119" w:type="dxa"/>
          </w:tcPr>
          <w:p w14:paraId="3CD239AB" w14:textId="1421441F" w:rsidR="00160FC1" w:rsidRPr="00FA11C8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7 – 17.39</w:t>
            </w:r>
          </w:p>
        </w:tc>
        <w:tc>
          <w:tcPr>
            <w:tcW w:w="1275" w:type="dxa"/>
          </w:tcPr>
          <w:p w14:paraId="18334D8D" w14:textId="02FBDD68" w:rsidR="00160FC1" w:rsidRPr="000D31DB" w:rsidRDefault="00721A65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31DB">
              <w:rPr>
                <w:rFonts w:ascii="Times New Roman" w:hAnsi="Times New Roman" w:cs="Times New Roman"/>
                <w:color w:val="000000" w:themeColor="text1"/>
                <w:lang w:val="en-US"/>
              </w:rPr>
              <w:t>0.102</w:t>
            </w:r>
          </w:p>
        </w:tc>
      </w:tr>
      <w:tr w:rsidR="00160FC1" w:rsidRPr="00FA11C8" w14:paraId="2B22233E" w14:textId="77777777" w:rsidTr="00FB14B2">
        <w:tc>
          <w:tcPr>
            <w:tcW w:w="3114" w:type="dxa"/>
          </w:tcPr>
          <w:p w14:paraId="656A1DB4" w14:textId="38D707F4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Hyperlipidemia</w:t>
            </w:r>
            <w:proofErr w:type="spellEnd"/>
          </w:p>
        </w:tc>
        <w:tc>
          <w:tcPr>
            <w:tcW w:w="1559" w:type="dxa"/>
          </w:tcPr>
          <w:p w14:paraId="33026EE3" w14:textId="70536D9D" w:rsidR="00160FC1" w:rsidRPr="00FA11C8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</w:t>
            </w:r>
          </w:p>
        </w:tc>
        <w:tc>
          <w:tcPr>
            <w:tcW w:w="3119" w:type="dxa"/>
          </w:tcPr>
          <w:p w14:paraId="7F64D4E6" w14:textId="66C5617A" w:rsidR="00160FC1" w:rsidRPr="00FA11C8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9 – 3.05</w:t>
            </w:r>
          </w:p>
        </w:tc>
        <w:tc>
          <w:tcPr>
            <w:tcW w:w="1275" w:type="dxa"/>
          </w:tcPr>
          <w:p w14:paraId="5A4884F9" w14:textId="03854994" w:rsidR="00160FC1" w:rsidRPr="000D31DB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31DB">
              <w:rPr>
                <w:rFonts w:ascii="Times New Roman" w:hAnsi="Times New Roman" w:cs="Times New Roman"/>
                <w:color w:val="000000" w:themeColor="text1"/>
                <w:lang w:val="en-US"/>
              </w:rPr>
              <w:t>0.921</w:t>
            </w:r>
          </w:p>
        </w:tc>
      </w:tr>
      <w:tr w:rsidR="00160FC1" w:rsidRPr="00FA11C8" w14:paraId="5B1CA958" w14:textId="77777777" w:rsidTr="00FB14B2">
        <w:tc>
          <w:tcPr>
            <w:tcW w:w="3114" w:type="dxa"/>
          </w:tcPr>
          <w:p w14:paraId="06845EFD" w14:textId="2FB0A3C3" w:rsidR="00160FC1" w:rsidRPr="000D31DB" w:rsidRDefault="00160FC1" w:rsidP="000D31DB">
            <w:p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559" w:type="dxa"/>
          </w:tcPr>
          <w:p w14:paraId="1F3CB36E" w14:textId="6D8D509F" w:rsidR="000D31DB" w:rsidRPr="00FA11C8" w:rsidRDefault="000D31DB" w:rsidP="000D31D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9</w:t>
            </w:r>
          </w:p>
        </w:tc>
        <w:tc>
          <w:tcPr>
            <w:tcW w:w="3119" w:type="dxa"/>
          </w:tcPr>
          <w:p w14:paraId="76BC3A2E" w14:textId="7807E68C" w:rsidR="00160FC1" w:rsidRPr="00FA11C8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0 – 1.22</w:t>
            </w:r>
          </w:p>
        </w:tc>
        <w:tc>
          <w:tcPr>
            <w:tcW w:w="1275" w:type="dxa"/>
          </w:tcPr>
          <w:p w14:paraId="2E10F1E5" w14:textId="03F8B479" w:rsidR="00160FC1" w:rsidRPr="000D31DB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31DB">
              <w:rPr>
                <w:rFonts w:ascii="Times New Roman" w:hAnsi="Times New Roman" w:cs="Times New Roman"/>
                <w:color w:val="000000" w:themeColor="text1"/>
                <w:lang w:val="en-US"/>
              </w:rPr>
              <w:t>0.126</w:t>
            </w:r>
          </w:p>
        </w:tc>
      </w:tr>
      <w:tr w:rsidR="00160FC1" w:rsidRPr="00FA11C8" w14:paraId="2FCCD57E" w14:textId="77777777" w:rsidTr="00FB14B2">
        <w:tc>
          <w:tcPr>
            <w:tcW w:w="3114" w:type="dxa"/>
          </w:tcPr>
          <w:p w14:paraId="5DEE7C88" w14:textId="7E827B46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14B2">
              <w:rPr>
                <w:rFonts w:ascii="Times New Roman" w:hAnsi="Times New Roman" w:cs="Times New Roman"/>
                <w:lang w:val="en-US"/>
              </w:rPr>
              <w:t xml:space="preserve">Family history of </w:t>
            </w:r>
            <w:r>
              <w:rPr>
                <w:rFonts w:ascii="Times New Roman" w:hAnsi="Times New Roman" w:cs="Times New Roman"/>
                <w:lang w:val="en-US"/>
              </w:rPr>
              <w:t>cardiovascular diseases</w:t>
            </w:r>
          </w:p>
        </w:tc>
        <w:tc>
          <w:tcPr>
            <w:tcW w:w="1559" w:type="dxa"/>
          </w:tcPr>
          <w:p w14:paraId="212C63F2" w14:textId="126CD0D3" w:rsidR="000D31DB" w:rsidRPr="00FA11C8" w:rsidRDefault="000D31DB" w:rsidP="000D31D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8</w:t>
            </w:r>
          </w:p>
        </w:tc>
        <w:tc>
          <w:tcPr>
            <w:tcW w:w="3119" w:type="dxa"/>
          </w:tcPr>
          <w:p w14:paraId="3F02FC07" w14:textId="7A4EADD7" w:rsidR="00160FC1" w:rsidRPr="00FA11C8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6 – 3.53</w:t>
            </w:r>
          </w:p>
        </w:tc>
        <w:tc>
          <w:tcPr>
            <w:tcW w:w="1275" w:type="dxa"/>
          </w:tcPr>
          <w:p w14:paraId="708B6C76" w14:textId="1223618C" w:rsidR="00160FC1" w:rsidRPr="000D31DB" w:rsidRDefault="000D31DB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31DB">
              <w:rPr>
                <w:rFonts w:ascii="Times New Roman" w:hAnsi="Times New Roman" w:cs="Times New Roman"/>
                <w:color w:val="000000" w:themeColor="text1"/>
                <w:lang w:val="en-US"/>
              </w:rPr>
              <w:t>0.639</w:t>
            </w:r>
          </w:p>
        </w:tc>
      </w:tr>
      <w:tr w:rsidR="00160FC1" w:rsidRPr="00FA11C8" w14:paraId="42E036C4" w14:textId="77777777" w:rsidTr="00FB14B2">
        <w:tc>
          <w:tcPr>
            <w:tcW w:w="3114" w:type="dxa"/>
          </w:tcPr>
          <w:p w14:paraId="3F51A6E5" w14:textId="6EC037DF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 w:rsidRPr="00D41F6F">
              <w:rPr>
                <w:rFonts w:ascii="Times New Roman" w:hAnsi="Times New Roman" w:cs="Times New Roman"/>
              </w:rPr>
              <w:t>fibrillation</w:t>
            </w:r>
            <w:proofErr w:type="spellEnd"/>
          </w:p>
        </w:tc>
        <w:tc>
          <w:tcPr>
            <w:tcW w:w="1559" w:type="dxa"/>
          </w:tcPr>
          <w:p w14:paraId="3A7C841F" w14:textId="39A85CB0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119" w:type="dxa"/>
          </w:tcPr>
          <w:p w14:paraId="55E56670" w14:textId="0AF8A674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</w:tcPr>
          <w:p w14:paraId="5C97B3F9" w14:textId="6133F4BA" w:rsidR="00160FC1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999</w:t>
            </w:r>
          </w:p>
        </w:tc>
      </w:tr>
      <w:tr w:rsidR="00160FC1" w:rsidRPr="00FA11C8" w14:paraId="30B2F72A" w14:textId="77777777" w:rsidTr="00FB14B2">
        <w:tc>
          <w:tcPr>
            <w:tcW w:w="3114" w:type="dxa"/>
          </w:tcPr>
          <w:p w14:paraId="68371130" w14:textId="5F2C5820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 xml:space="preserve">Former </w:t>
            </w:r>
            <w:proofErr w:type="spellStart"/>
            <w:r w:rsidRPr="00D41F6F">
              <w:rPr>
                <w:rFonts w:ascii="Times New Roman" w:hAnsi="Times New Roman" w:cs="Times New Roman"/>
              </w:rPr>
              <w:t>lung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embolism</w:t>
            </w:r>
            <w:proofErr w:type="spellEnd"/>
          </w:p>
        </w:tc>
        <w:tc>
          <w:tcPr>
            <w:tcW w:w="1559" w:type="dxa"/>
          </w:tcPr>
          <w:p w14:paraId="239B47DD" w14:textId="79B8D6F8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</w:t>
            </w:r>
          </w:p>
        </w:tc>
        <w:tc>
          <w:tcPr>
            <w:tcW w:w="3119" w:type="dxa"/>
          </w:tcPr>
          <w:p w14:paraId="1720B291" w14:textId="4A9C74F6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 – 12.09</w:t>
            </w:r>
          </w:p>
        </w:tc>
        <w:tc>
          <w:tcPr>
            <w:tcW w:w="1275" w:type="dxa"/>
          </w:tcPr>
          <w:p w14:paraId="5C6F30E0" w14:textId="7AD160BB" w:rsidR="00160FC1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967</w:t>
            </w:r>
          </w:p>
        </w:tc>
      </w:tr>
      <w:tr w:rsidR="00160FC1" w:rsidRPr="00FA11C8" w14:paraId="1E4248C6" w14:textId="77777777" w:rsidTr="00FB14B2">
        <w:tc>
          <w:tcPr>
            <w:tcW w:w="3114" w:type="dxa"/>
          </w:tcPr>
          <w:p w14:paraId="3F157C8B" w14:textId="433DB60A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 xml:space="preserve">Former </w:t>
            </w:r>
            <w:proofErr w:type="spellStart"/>
            <w:r w:rsidRPr="00D41F6F">
              <w:rPr>
                <w:rFonts w:ascii="Times New Roman" w:hAnsi="Times New Roman" w:cs="Times New Roman"/>
              </w:rPr>
              <w:t>stroke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or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TIA</w:t>
            </w:r>
          </w:p>
        </w:tc>
        <w:tc>
          <w:tcPr>
            <w:tcW w:w="1559" w:type="dxa"/>
          </w:tcPr>
          <w:p w14:paraId="3657B205" w14:textId="44A527E6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78</w:t>
            </w:r>
          </w:p>
        </w:tc>
        <w:tc>
          <w:tcPr>
            <w:tcW w:w="3119" w:type="dxa"/>
          </w:tcPr>
          <w:p w14:paraId="5D553545" w14:textId="12DA7618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1 – 24.89</w:t>
            </w:r>
          </w:p>
        </w:tc>
        <w:tc>
          <w:tcPr>
            <w:tcW w:w="1275" w:type="dxa"/>
          </w:tcPr>
          <w:p w14:paraId="28E96E89" w14:textId="7D6FA337" w:rsidR="00160FC1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361</w:t>
            </w:r>
          </w:p>
        </w:tc>
      </w:tr>
      <w:tr w:rsidR="00160FC1" w:rsidRPr="00FA11C8" w14:paraId="7D79C2FE" w14:textId="77777777" w:rsidTr="00FB14B2">
        <w:tc>
          <w:tcPr>
            <w:tcW w:w="3114" w:type="dxa"/>
          </w:tcPr>
          <w:p w14:paraId="526B3CAF" w14:textId="317D857C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Peripheral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artery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559" w:type="dxa"/>
          </w:tcPr>
          <w:p w14:paraId="7703EF12" w14:textId="1BC60084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</w:t>
            </w:r>
          </w:p>
        </w:tc>
        <w:tc>
          <w:tcPr>
            <w:tcW w:w="3119" w:type="dxa"/>
          </w:tcPr>
          <w:p w14:paraId="6CF77C26" w14:textId="2143A5B2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 – 12.09</w:t>
            </w:r>
          </w:p>
        </w:tc>
        <w:tc>
          <w:tcPr>
            <w:tcW w:w="1275" w:type="dxa"/>
          </w:tcPr>
          <w:p w14:paraId="6D62AC52" w14:textId="695D9C01" w:rsidR="00160FC1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967</w:t>
            </w:r>
          </w:p>
        </w:tc>
      </w:tr>
      <w:tr w:rsidR="00160FC1" w:rsidRPr="00FA11C8" w14:paraId="7F86CF61" w14:textId="77777777" w:rsidTr="00FB14B2">
        <w:tc>
          <w:tcPr>
            <w:tcW w:w="3114" w:type="dxa"/>
          </w:tcPr>
          <w:p w14:paraId="4503C47F" w14:textId="3776B672" w:rsidR="00160FC1" w:rsidRPr="0026415A" w:rsidRDefault="00160FC1" w:rsidP="00160FC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559" w:type="dxa"/>
          </w:tcPr>
          <w:p w14:paraId="3C961E12" w14:textId="4736D2CA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119" w:type="dxa"/>
          </w:tcPr>
          <w:p w14:paraId="660C5B86" w14:textId="1D4175F6" w:rsidR="00160FC1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</w:tcPr>
          <w:p w14:paraId="03200C5C" w14:textId="7C1FF2A1" w:rsidR="00160FC1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999</w:t>
            </w:r>
          </w:p>
        </w:tc>
      </w:tr>
      <w:tr w:rsidR="00160FC1" w:rsidRPr="00FA11C8" w14:paraId="4D80EEBC" w14:textId="77777777" w:rsidTr="00FB14B2">
        <w:tc>
          <w:tcPr>
            <w:tcW w:w="3114" w:type="dxa"/>
          </w:tcPr>
          <w:p w14:paraId="6042096E" w14:textId="77777777" w:rsidR="00160FC1" w:rsidRPr="00D41F6F" w:rsidRDefault="00160FC1" w:rsidP="00160FC1">
            <w:p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D41F6F">
              <w:rPr>
                <w:rFonts w:ascii="Times New Roman" w:hAnsi="Times New Roman" w:cs="Times New Roman"/>
              </w:rPr>
              <w:t>, µ</w:t>
            </w:r>
            <w:proofErr w:type="spellStart"/>
            <w:r w:rsidRPr="00D41F6F">
              <w:rPr>
                <w:rFonts w:ascii="Times New Roman" w:hAnsi="Times New Roman" w:cs="Times New Roman"/>
              </w:rPr>
              <w:t>mol</w:t>
            </w:r>
            <w:proofErr w:type="spellEnd"/>
            <w:r w:rsidRPr="00D41F6F">
              <w:rPr>
                <w:rFonts w:ascii="Times New Roman" w:hAnsi="Times New Roman" w:cs="Times New Roman"/>
              </w:rPr>
              <w:t>/l</w:t>
            </w:r>
          </w:p>
          <w:p w14:paraId="64BA65AA" w14:textId="77777777" w:rsidR="00160FC1" w:rsidRDefault="00160FC1" w:rsidP="00160FC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Admission</w:t>
            </w:r>
          </w:p>
          <w:p w14:paraId="2EB2D706" w14:textId="343B5F0E" w:rsidR="00160FC1" w:rsidRPr="00160FC1" w:rsidRDefault="00160FC1" w:rsidP="00160FC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160FC1">
              <w:rPr>
                <w:rFonts w:ascii="Times New Roman" w:hAnsi="Times New Roman" w:cs="Times New Roman"/>
              </w:rPr>
              <w:t>Discharge</w:t>
            </w:r>
            <w:proofErr w:type="spellEnd"/>
          </w:p>
        </w:tc>
        <w:tc>
          <w:tcPr>
            <w:tcW w:w="1559" w:type="dxa"/>
          </w:tcPr>
          <w:p w14:paraId="0F9C62A9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A0B0AFD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</w:t>
            </w:r>
          </w:p>
          <w:p w14:paraId="1DEFD69A" w14:textId="1B6A3509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</w:t>
            </w:r>
          </w:p>
        </w:tc>
        <w:tc>
          <w:tcPr>
            <w:tcW w:w="3119" w:type="dxa"/>
          </w:tcPr>
          <w:p w14:paraId="0163DFF9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03162D2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– 1.03</w:t>
            </w:r>
          </w:p>
          <w:p w14:paraId="1508881F" w14:textId="5313CA7E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– 1.04</w:t>
            </w:r>
          </w:p>
        </w:tc>
        <w:tc>
          <w:tcPr>
            <w:tcW w:w="1275" w:type="dxa"/>
          </w:tcPr>
          <w:p w14:paraId="6F26170F" w14:textId="77777777" w:rsidR="00160FC1" w:rsidRPr="00961BD7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8E7D865" w14:textId="77777777" w:rsidR="00961BD7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180</w:t>
            </w:r>
          </w:p>
          <w:p w14:paraId="035ACD41" w14:textId="38B887B3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088</w:t>
            </w:r>
          </w:p>
        </w:tc>
      </w:tr>
      <w:tr w:rsidR="00160FC1" w:rsidRPr="00FA11C8" w14:paraId="07CDC7B5" w14:textId="77777777" w:rsidTr="00FB14B2">
        <w:tc>
          <w:tcPr>
            <w:tcW w:w="3114" w:type="dxa"/>
          </w:tcPr>
          <w:p w14:paraId="22314B88" w14:textId="77777777" w:rsidR="00160FC1" w:rsidRPr="00D41F6F" w:rsidRDefault="00160FC1" w:rsidP="00160FC1">
            <w:p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 xml:space="preserve">Troponin, </w:t>
            </w:r>
            <w:proofErr w:type="spellStart"/>
            <w:r w:rsidRPr="00D41F6F">
              <w:rPr>
                <w:rFonts w:ascii="Times New Roman" w:hAnsi="Times New Roman" w:cs="Times New Roman"/>
              </w:rPr>
              <w:t>ng</w:t>
            </w:r>
            <w:proofErr w:type="spellEnd"/>
            <w:r w:rsidRPr="00D41F6F">
              <w:rPr>
                <w:rFonts w:ascii="Times New Roman" w:hAnsi="Times New Roman" w:cs="Times New Roman"/>
              </w:rPr>
              <w:t>/l</w:t>
            </w:r>
          </w:p>
          <w:p w14:paraId="582B5FF2" w14:textId="77777777" w:rsidR="00160FC1" w:rsidRPr="00D41F6F" w:rsidRDefault="00160FC1" w:rsidP="00160FC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Admission</w:t>
            </w:r>
          </w:p>
          <w:p w14:paraId="7D88A6DB" w14:textId="77777777" w:rsidR="00160FC1" w:rsidRDefault="00160FC1" w:rsidP="00160FC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lastRenderedPageBreak/>
              <w:t xml:space="preserve">Peak </w:t>
            </w:r>
          </w:p>
          <w:p w14:paraId="1D62CD6E" w14:textId="1DE1E130" w:rsidR="00160FC1" w:rsidRPr="00160FC1" w:rsidRDefault="00160FC1" w:rsidP="00160FC1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proofErr w:type="spellStart"/>
            <w:r w:rsidRPr="00160FC1">
              <w:rPr>
                <w:rFonts w:ascii="Times New Roman" w:hAnsi="Times New Roman" w:cs="Times New Roman"/>
              </w:rPr>
              <w:t>Discharge</w:t>
            </w:r>
            <w:proofErr w:type="spellEnd"/>
            <w:r w:rsidRPr="00160F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589B7D9B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FE37B8B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  <w:p w14:paraId="36B50A09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.00</w:t>
            </w:r>
          </w:p>
          <w:p w14:paraId="726FAF1A" w14:textId="1DCFFD05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3119" w:type="dxa"/>
          </w:tcPr>
          <w:p w14:paraId="41B078CB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F850FD9" w14:textId="387E5749" w:rsidR="00961BD7" w:rsidRDefault="00961BD7" w:rsidP="00961B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00 </w:t>
            </w: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– 1.00</w:t>
            </w:r>
          </w:p>
          <w:p w14:paraId="25EB0FE1" w14:textId="77777777" w:rsidR="00961BD7" w:rsidRDefault="00961BD7" w:rsidP="00961B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1.00 </w:t>
            </w: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– 1.00</w:t>
            </w:r>
          </w:p>
          <w:p w14:paraId="419D76D9" w14:textId="7DC79EFE" w:rsidR="00961BD7" w:rsidRPr="00961BD7" w:rsidRDefault="00961BD7" w:rsidP="00961B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– 1.00</w:t>
            </w:r>
          </w:p>
        </w:tc>
        <w:tc>
          <w:tcPr>
            <w:tcW w:w="1275" w:type="dxa"/>
          </w:tcPr>
          <w:p w14:paraId="104B605D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645DDD23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998</w:t>
            </w:r>
          </w:p>
          <w:p w14:paraId="1527CF97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0.395</w:t>
            </w:r>
          </w:p>
          <w:p w14:paraId="50E54D28" w14:textId="4A9C5B91" w:rsidR="00961BD7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48</w:t>
            </w:r>
          </w:p>
        </w:tc>
      </w:tr>
      <w:tr w:rsidR="00160FC1" w:rsidRPr="00FA11C8" w14:paraId="7EBC9120" w14:textId="77777777" w:rsidTr="00FB14B2">
        <w:tc>
          <w:tcPr>
            <w:tcW w:w="3114" w:type="dxa"/>
          </w:tcPr>
          <w:p w14:paraId="36D2DFA9" w14:textId="77777777" w:rsidR="00160FC1" w:rsidRDefault="00160FC1" w:rsidP="00160F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YHA class at admission</w:t>
            </w:r>
          </w:p>
          <w:p w14:paraId="52DB2A9D" w14:textId="77777777" w:rsidR="00160FC1" w:rsidRDefault="00160FC1" w:rsidP="00160FC1">
            <w:pPr>
              <w:pStyle w:val="Listenabsatz"/>
              <w:numPr>
                <w:ilvl w:val="0"/>
                <w:numId w:val="5"/>
              </w:num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FB14B2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3CFEA92B" w14:textId="77777777" w:rsidR="00160FC1" w:rsidRDefault="00160FC1" w:rsidP="00160FC1">
            <w:pPr>
              <w:pStyle w:val="Listenabsatz"/>
              <w:numPr>
                <w:ilvl w:val="0"/>
                <w:numId w:val="5"/>
              </w:num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FB14B2">
              <w:rPr>
                <w:rFonts w:ascii="Times New Roman" w:hAnsi="Times New Roman" w:cs="Times New Roman"/>
                <w:lang w:val="en-US"/>
              </w:rPr>
              <w:t>II</w:t>
            </w:r>
          </w:p>
          <w:p w14:paraId="28B686AB" w14:textId="77777777" w:rsidR="00160FC1" w:rsidRDefault="00160FC1" w:rsidP="00160FC1">
            <w:pPr>
              <w:pStyle w:val="Listenabsatz"/>
              <w:numPr>
                <w:ilvl w:val="0"/>
                <w:numId w:val="5"/>
              </w:num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FB14B2">
              <w:rPr>
                <w:rFonts w:ascii="Times New Roman" w:hAnsi="Times New Roman" w:cs="Times New Roman"/>
                <w:lang w:val="en-US"/>
              </w:rPr>
              <w:t>III</w:t>
            </w:r>
          </w:p>
          <w:p w14:paraId="1B126248" w14:textId="5E8ED60D" w:rsidR="00160FC1" w:rsidRPr="00160FC1" w:rsidRDefault="00160FC1" w:rsidP="00160FC1">
            <w:pPr>
              <w:pStyle w:val="Listenabsatz"/>
              <w:numPr>
                <w:ilvl w:val="0"/>
                <w:numId w:val="5"/>
              </w:num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0F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559" w:type="dxa"/>
          </w:tcPr>
          <w:p w14:paraId="046C502B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8C60FF1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D351E47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0</w:t>
            </w:r>
          </w:p>
          <w:p w14:paraId="508B4890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  <w:p w14:paraId="4BB67C9A" w14:textId="7A614798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6</w:t>
            </w:r>
          </w:p>
        </w:tc>
        <w:tc>
          <w:tcPr>
            <w:tcW w:w="3119" w:type="dxa"/>
          </w:tcPr>
          <w:p w14:paraId="26021B89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4CAD325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E40DB44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2 – 2.44</w:t>
            </w:r>
          </w:p>
          <w:p w14:paraId="7ED2CF93" w14:textId="77777777" w:rsid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 – 4.99</w:t>
            </w:r>
          </w:p>
          <w:p w14:paraId="7628A8C5" w14:textId="225C2AF9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2 – 1.47</w:t>
            </w:r>
          </w:p>
        </w:tc>
        <w:tc>
          <w:tcPr>
            <w:tcW w:w="1275" w:type="dxa"/>
          </w:tcPr>
          <w:p w14:paraId="443B12D9" w14:textId="77777777" w:rsidR="00160FC1" w:rsidRDefault="00160FC1" w:rsidP="00160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5D8E248" w14:textId="77777777" w:rsidR="00961BD7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73C6B44" w14:textId="77777777" w:rsidR="00961BD7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209</w:t>
            </w:r>
          </w:p>
          <w:p w14:paraId="2006DD46" w14:textId="77777777" w:rsidR="00961BD7" w:rsidRPr="00961BD7" w:rsidRDefault="00961BD7" w:rsidP="00160FC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823</w:t>
            </w:r>
          </w:p>
          <w:p w14:paraId="203DD261" w14:textId="242762F8" w:rsidR="00961BD7" w:rsidRPr="00FA11C8" w:rsidRDefault="00961BD7" w:rsidP="00160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1BD7">
              <w:rPr>
                <w:rFonts w:ascii="Times New Roman" w:hAnsi="Times New Roman" w:cs="Times New Roman"/>
                <w:color w:val="000000" w:themeColor="text1"/>
                <w:lang w:val="en-US"/>
              </w:rPr>
              <w:t>0.241</w:t>
            </w:r>
          </w:p>
        </w:tc>
      </w:tr>
      <w:tr w:rsidR="006D593B" w:rsidRPr="00FA11C8" w14:paraId="2A16E7B8" w14:textId="77777777" w:rsidTr="00FB14B2">
        <w:tc>
          <w:tcPr>
            <w:tcW w:w="3114" w:type="dxa"/>
          </w:tcPr>
          <w:p w14:paraId="70DA91EF" w14:textId="3950090B" w:rsidR="006D593B" w:rsidRPr="00D41F6F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Pain</w:t>
            </w:r>
            <w:r w:rsidR="0004559A">
              <w:rPr>
                <w:rFonts w:ascii="Times New Roman" w:hAnsi="Times New Roman" w:cs="Times New Roman"/>
                <w:lang w:val="en-US"/>
              </w:rPr>
              <w:t>-</w:t>
            </w:r>
            <w:r w:rsidRPr="00D41F6F">
              <w:rPr>
                <w:rFonts w:ascii="Times New Roman" w:hAnsi="Times New Roman" w:cs="Times New Roman"/>
                <w:lang w:val="en-US"/>
              </w:rPr>
              <w:t>to</w:t>
            </w:r>
            <w:r w:rsidR="0004559A">
              <w:rPr>
                <w:rFonts w:ascii="Times New Roman" w:hAnsi="Times New Roman" w:cs="Times New Roman"/>
                <w:lang w:val="en-US"/>
              </w:rPr>
              <w:t>-</w:t>
            </w:r>
            <w:r w:rsidRPr="00D41F6F">
              <w:rPr>
                <w:rFonts w:ascii="Times New Roman" w:hAnsi="Times New Roman" w:cs="Times New Roman"/>
                <w:lang w:val="en-US"/>
              </w:rPr>
              <w:t>balloon</w:t>
            </w:r>
            <w:r w:rsidR="0004559A">
              <w:rPr>
                <w:rFonts w:ascii="Times New Roman" w:hAnsi="Times New Roman" w:cs="Times New Roman"/>
                <w:lang w:val="en-US"/>
              </w:rPr>
              <w:t>-</w:t>
            </w:r>
            <w:r w:rsidRPr="00D41F6F">
              <w:rPr>
                <w:rFonts w:ascii="Times New Roman" w:hAnsi="Times New Roman" w:cs="Times New Roman"/>
                <w:lang w:val="en-US"/>
              </w:rPr>
              <w:t>time quartiles, minutes</w:t>
            </w:r>
          </w:p>
          <w:p w14:paraId="0C1D72CA" w14:textId="77777777" w:rsidR="006D593B" w:rsidRPr="00D41F6F" w:rsidRDefault="006D593B" w:rsidP="006D5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0 – 111</w:t>
            </w:r>
          </w:p>
          <w:p w14:paraId="60C977B0" w14:textId="77777777" w:rsidR="006D593B" w:rsidRPr="00D41F6F" w:rsidRDefault="006D593B" w:rsidP="006D5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112 – 159</w:t>
            </w:r>
          </w:p>
          <w:p w14:paraId="1F520055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160 – 246</w:t>
            </w:r>
          </w:p>
          <w:p w14:paraId="0B478F0F" w14:textId="383D361E" w:rsidR="006D593B" w:rsidRDefault="006D593B" w:rsidP="006D59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  <w:lang w:val="en-US"/>
              </w:rPr>
              <w:t>247 - 784</w:t>
            </w:r>
          </w:p>
        </w:tc>
        <w:tc>
          <w:tcPr>
            <w:tcW w:w="1559" w:type="dxa"/>
          </w:tcPr>
          <w:p w14:paraId="1E71E74F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FDA8C5C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E5BF4DB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EB2F49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.67</w:t>
            </w:r>
          </w:p>
          <w:p w14:paraId="6CB38389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3.33</w:t>
            </w:r>
          </w:p>
          <w:p w14:paraId="5347E852" w14:textId="79A66C82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.50</w:t>
            </w:r>
          </w:p>
        </w:tc>
        <w:tc>
          <w:tcPr>
            <w:tcW w:w="3119" w:type="dxa"/>
          </w:tcPr>
          <w:p w14:paraId="2CF56A16" w14:textId="77777777" w:rsidR="006D593B" w:rsidRPr="0083452F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549E144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47BD338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DCB9505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color w:val="000000" w:themeColor="text1"/>
                <w:lang w:val="en-US"/>
              </w:rPr>
              <w:t>1.69 – 164.79</w:t>
            </w:r>
          </w:p>
          <w:p w14:paraId="39CCF429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89 – 481.82</w:t>
            </w:r>
          </w:p>
          <w:p w14:paraId="08A882A3" w14:textId="560D011C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13 – 337.81</w:t>
            </w:r>
          </w:p>
        </w:tc>
        <w:tc>
          <w:tcPr>
            <w:tcW w:w="1275" w:type="dxa"/>
          </w:tcPr>
          <w:p w14:paraId="053A93FF" w14:textId="77777777" w:rsidR="006D593B" w:rsidRPr="0083452F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129DEB6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DA64D67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9972C0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16</w:t>
            </w:r>
          </w:p>
          <w:p w14:paraId="62103D37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2</w:t>
            </w:r>
          </w:p>
          <w:p w14:paraId="43A84975" w14:textId="010B8886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4</w:t>
            </w:r>
          </w:p>
        </w:tc>
      </w:tr>
      <w:tr w:rsidR="006D593B" w:rsidRPr="00FA11C8" w14:paraId="34115805" w14:textId="77777777" w:rsidTr="00FB14B2">
        <w:tc>
          <w:tcPr>
            <w:tcW w:w="3114" w:type="dxa"/>
          </w:tcPr>
          <w:p w14:paraId="6F8B2243" w14:textId="77777777" w:rsidR="006D593B" w:rsidRPr="00D41F6F" w:rsidRDefault="006D593B" w:rsidP="006D593B">
            <w:p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Coronary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artery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disease</w:t>
            </w:r>
            <w:proofErr w:type="spellEnd"/>
          </w:p>
          <w:p w14:paraId="47AE68E3" w14:textId="77777777" w:rsidR="006D593B" w:rsidRPr="00D41F6F" w:rsidRDefault="006D593B" w:rsidP="006D593B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1-vessel</w:t>
            </w:r>
          </w:p>
          <w:p w14:paraId="3CAFADB4" w14:textId="77777777" w:rsidR="006D593B" w:rsidRDefault="006D593B" w:rsidP="006D593B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2-vessel</w:t>
            </w:r>
          </w:p>
          <w:p w14:paraId="299021D1" w14:textId="21F12F48" w:rsidR="006D593B" w:rsidRPr="006D593B" w:rsidRDefault="006D593B" w:rsidP="006D593B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D593B">
              <w:rPr>
                <w:rFonts w:ascii="Times New Roman" w:hAnsi="Times New Roman" w:cs="Times New Roman"/>
              </w:rPr>
              <w:t>3-vessel</w:t>
            </w:r>
          </w:p>
        </w:tc>
        <w:tc>
          <w:tcPr>
            <w:tcW w:w="1559" w:type="dxa"/>
          </w:tcPr>
          <w:p w14:paraId="6C482F77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9D5D5EA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22A6FF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8</w:t>
            </w:r>
          </w:p>
          <w:p w14:paraId="196E2313" w14:textId="0A9BEDC2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16</w:t>
            </w:r>
          </w:p>
        </w:tc>
        <w:tc>
          <w:tcPr>
            <w:tcW w:w="3119" w:type="dxa"/>
          </w:tcPr>
          <w:p w14:paraId="35C33EE6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C812518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28C021A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5 – 5.54</w:t>
            </w:r>
          </w:p>
          <w:p w14:paraId="314442B4" w14:textId="28F188F2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9 – 6.73</w:t>
            </w:r>
          </w:p>
        </w:tc>
        <w:tc>
          <w:tcPr>
            <w:tcW w:w="1275" w:type="dxa"/>
          </w:tcPr>
          <w:p w14:paraId="679C3A57" w14:textId="77777777" w:rsidR="006D593B" w:rsidRPr="0083452F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286BC3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590877" w14:textId="77777777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color w:val="000000" w:themeColor="text1"/>
                <w:lang w:val="en-US"/>
              </w:rPr>
              <w:t>0.475</w:t>
            </w:r>
          </w:p>
          <w:p w14:paraId="22BFD313" w14:textId="73B22334" w:rsidR="0083452F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color w:val="000000" w:themeColor="text1"/>
                <w:lang w:val="en-US"/>
              </w:rPr>
              <w:t>0.185</w:t>
            </w:r>
          </w:p>
        </w:tc>
      </w:tr>
      <w:tr w:rsidR="006D593B" w:rsidRPr="00FA11C8" w14:paraId="4F0E24CD" w14:textId="77777777" w:rsidTr="00FB14B2">
        <w:tc>
          <w:tcPr>
            <w:tcW w:w="3114" w:type="dxa"/>
          </w:tcPr>
          <w:p w14:paraId="75E3B0ED" w14:textId="0B435FF8" w:rsidR="006D593B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 xml:space="preserve">Main </w:t>
            </w:r>
            <w:proofErr w:type="spellStart"/>
            <w:r w:rsidRPr="00D41F6F">
              <w:rPr>
                <w:rFonts w:ascii="Times New Roman" w:hAnsi="Times New Roman" w:cs="Times New Roman"/>
              </w:rPr>
              <w:t>stem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stenosis</w:t>
            </w:r>
            <w:proofErr w:type="spellEnd"/>
          </w:p>
        </w:tc>
        <w:tc>
          <w:tcPr>
            <w:tcW w:w="1559" w:type="dxa"/>
          </w:tcPr>
          <w:p w14:paraId="3B076F0E" w14:textId="48AA4942" w:rsidR="006D593B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68</w:t>
            </w:r>
          </w:p>
        </w:tc>
        <w:tc>
          <w:tcPr>
            <w:tcW w:w="3119" w:type="dxa"/>
          </w:tcPr>
          <w:p w14:paraId="273C48C6" w14:textId="28A8C720" w:rsidR="006D593B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2 – 6.72</w:t>
            </w:r>
          </w:p>
        </w:tc>
        <w:tc>
          <w:tcPr>
            <w:tcW w:w="1275" w:type="dxa"/>
          </w:tcPr>
          <w:p w14:paraId="4EC0A1DB" w14:textId="5ABFCE53" w:rsidR="006D593B" w:rsidRP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color w:val="000000" w:themeColor="text1"/>
                <w:lang w:val="en-US"/>
              </w:rPr>
              <w:t>0.463</w:t>
            </w:r>
          </w:p>
        </w:tc>
      </w:tr>
      <w:tr w:rsidR="006D593B" w:rsidRPr="00FA11C8" w14:paraId="43D7CEFD" w14:textId="77777777" w:rsidTr="00FB14B2">
        <w:tc>
          <w:tcPr>
            <w:tcW w:w="3114" w:type="dxa"/>
          </w:tcPr>
          <w:p w14:paraId="32C56CC9" w14:textId="77777777" w:rsidR="006D593B" w:rsidRPr="00D41F6F" w:rsidRDefault="006D593B" w:rsidP="006D59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lpri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</w:t>
            </w:r>
            <w:r w:rsidRPr="00D41F6F">
              <w:rPr>
                <w:rFonts w:ascii="Times New Roman" w:hAnsi="Times New Roman" w:cs="Times New Roman"/>
              </w:rPr>
              <w:t>essel</w:t>
            </w:r>
            <w:proofErr w:type="spellEnd"/>
          </w:p>
          <w:p w14:paraId="5AEB1DA1" w14:textId="77777777" w:rsidR="006D593B" w:rsidRPr="00D41F6F" w:rsidRDefault="006D593B" w:rsidP="006D593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M</w:t>
            </w:r>
            <w:r w:rsidRPr="00D41F6F">
              <w:rPr>
                <w:rFonts w:ascii="Times New Roman" w:hAnsi="Times New Roman" w:cs="Times New Roman"/>
              </w:rPr>
              <w:t>/</w:t>
            </w:r>
            <w:proofErr w:type="spellStart"/>
            <w:r w:rsidRPr="00D41F6F">
              <w:rPr>
                <w:rFonts w:ascii="Times New Roman" w:hAnsi="Times New Roman" w:cs="Times New Roman"/>
              </w:rPr>
              <w:t>prox.LAD</w:t>
            </w:r>
            <w:proofErr w:type="spellEnd"/>
          </w:p>
          <w:p w14:paraId="08DC95B0" w14:textId="77777777" w:rsidR="006D593B" w:rsidRPr="00D41F6F" w:rsidRDefault="006D593B" w:rsidP="006D593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LAD</w:t>
            </w:r>
          </w:p>
          <w:p w14:paraId="333D33E2" w14:textId="77777777" w:rsidR="006D593B" w:rsidRDefault="006D593B" w:rsidP="006D593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CX</w:t>
            </w:r>
          </w:p>
          <w:p w14:paraId="1A144EB4" w14:textId="7F2E6DF4" w:rsidR="006D593B" w:rsidRPr="006D593B" w:rsidRDefault="006D593B" w:rsidP="006D593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D593B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1559" w:type="dxa"/>
          </w:tcPr>
          <w:p w14:paraId="41434C51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8113200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</w:p>
          <w:p w14:paraId="47142D8F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  <w:p w14:paraId="3856BCD5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97</w:t>
            </w:r>
          </w:p>
          <w:p w14:paraId="181BFED3" w14:textId="06B8A4F6" w:rsidR="0083452F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44</w:t>
            </w:r>
          </w:p>
        </w:tc>
        <w:tc>
          <w:tcPr>
            <w:tcW w:w="3119" w:type="dxa"/>
          </w:tcPr>
          <w:p w14:paraId="5DCBAEA0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FCCA6D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5 – 2.12</w:t>
            </w:r>
          </w:p>
          <w:p w14:paraId="1310A46D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9 – 3.21</w:t>
            </w:r>
          </w:p>
          <w:p w14:paraId="4D1992F1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1 – 4.81</w:t>
            </w:r>
          </w:p>
          <w:p w14:paraId="050B974F" w14:textId="7103124B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8 – 3.58</w:t>
            </w:r>
          </w:p>
        </w:tc>
        <w:tc>
          <w:tcPr>
            <w:tcW w:w="1275" w:type="dxa"/>
          </w:tcPr>
          <w:p w14:paraId="21B105B4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4755F95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52F">
              <w:rPr>
                <w:rFonts w:ascii="Times New Roman" w:hAnsi="Times New Roman" w:cs="Times New Roman"/>
                <w:color w:val="000000" w:themeColor="text1"/>
                <w:lang w:val="en-US"/>
              </w:rPr>
              <w:t>0.745</w:t>
            </w:r>
          </w:p>
          <w:p w14:paraId="3D757E6F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54</w:t>
            </w:r>
          </w:p>
          <w:p w14:paraId="78DB81E3" w14:textId="77777777" w:rsidR="0083452F" w:rsidRDefault="0083452F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5</w:t>
            </w:r>
          </w:p>
          <w:p w14:paraId="28B85D16" w14:textId="6233E08E" w:rsidR="006766F7" w:rsidRPr="0083452F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34</w:t>
            </w:r>
          </w:p>
        </w:tc>
      </w:tr>
      <w:tr w:rsidR="006D593B" w:rsidRPr="00FA11C8" w14:paraId="0A866722" w14:textId="77777777" w:rsidTr="00FB14B2">
        <w:tc>
          <w:tcPr>
            <w:tcW w:w="3114" w:type="dxa"/>
          </w:tcPr>
          <w:p w14:paraId="1F5A2DEC" w14:textId="77777777" w:rsidR="006D593B" w:rsidRPr="00D41F6F" w:rsidRDefault="006D593B" w:rsidP="006D593B">
            <w:p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STEMI type</w:t>
            </w:r>
          </w:p>
          <w:p w14:paraId="61A06FAE" w14:textId="77777777" w:rsidR="006D593B" w:rsidRPr="00D41F6F" w:rsidRDefault="006D593B" w:rsidP="006D593B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anterior</w:t>
            </w:r>
          </w:p>
          <w:p w14:paraId="4C5CF4A1" w14:textId="3EA0FBB7" w:rsidR="006D593B" w:rsidRPr="006766F7" w:rsidRDefault="006D593B" w:rsidP="006766F7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posterior</w:t>
            </w:r>
            <w:proofErr w:type="spellEnd"/>
          </w:p>
        </w:tc>
        <w:tc>
          <w:tcPr>
            <w:tcW w:w="1559" w:type="dxa"/>
          </w:tcPr>
          <w:p w14:paraId="10ABEB71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F76A041" w14:textId="24EEA22D" w:rsidR="006766F7" w:rsidRDefault="006766F7" w:rsidP="00676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77</w:t>
            </w:r>
          </w:p>
          <w:p w14:paraId="2521AB97" w14:textId="011BB37B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9</w:t>
            </w:r>
          </w:p>
        </w:tc>
        <w:tc>
          <w:tcPr>
            <w:tcW w:w="3119" w:type="dxa"/>
          </w:tcPr>
          <w:p w14:paraId="61D09A40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3BC56E9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4 – 4.26</w:t>
            </w:r>
          </w:p>
          <w:p w14:paraId="17C0974D" w14:textId="51EDD14A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 – 0.99</w:t>
            </w:r>
          </w:p>
        </w:tc>
        <w:tc>
          <w:tcPr>
            <w:tcW w:w="1275" w:type="dxa"/>
          </w:tcPr>
          <w:p w14:paraId="4BFB842A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863BE27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66F7">
              <w:rPr>
                <w:rFonts w:ascii="Times New Roman" w:hAnsi="Times New Roman" w:cs="Times New Roman"/>
                <w:color w:val="000000" w:themeColor="text1"/>
                <w:lang w:val="en-US"/>
              </w:rPr>
              <w:t>0.202</w:t>
            </w:r>
          </w:p>
          <w:p w14:paraId="52791779" w14:textId="227C3044" w:rsidR="006766F7" w:rsidRPr="006766F7" w:rsidRDefault="006766F7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766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46</w:t>
            </w:r>
          </w:p>
        </w:tc>
      </w:tr>
      <w:tr w:rsidR="006D593B" w:rsidRPr="00FA11C8" w14:paraId="1DC4003D" w14:textId="77777777" w:rsidTr="00FB14B2">
        <w:tc>
          <w:tcPr>
            <w:tcW w:w="3114" w:type="dxa"/>
          </w:tcPr>
          <w:p w14:paraId="6B57340C" w14:textId="03F47E70" w:rsidR="006D593B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Complete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revascularization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D41F6F">
              <w:rPr>
                <w:rFonts w:ascii="Times New Roman" w:hAnsi="Times New Roman" w:cs="Times New Roman"/>
              </w:rPr>
              <w:t>discharge</w:t>
            </w:r>
            <w:proofErr w:type="spellEnd"/>
          </w:p>
        </w:tc>
        <w:tc>
          <w:tcPr>
            <w:tcW w:w="1559" w:type="dxa"/>
          </w:tcPr>
          <w:p w14:paraId="0B74B13D" w14:textId="2FA3521F" w:rsidR="006D593B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3119" w:type="dxa"/>
          </w:tcPr>
          <w:p w14:paraId="16C034D3" w14:textId="56FD18CF" w:rsidR="006D593B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6 – 2.35</w:t>
            </w:r>
          </w:p>
        </w:tc>
        <w:tc>
          <w:tcPr>
            <w:tcW w:w="1275" w:type="dxa"/>
          </w:tcPr>
          <w:p w14:paraId="66B736F3" w14:textId="2AEC9FC4" w:rsidR="006D593B" w:rsidRP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66F7">
              <w:rPr>
                <w:rFonts w:ascii="Times New Roman" w:hAnsi="Times New Roman" w:cs="Times New Roman"/>
                <w:color w:val="000000" w:themeColor="text1"/>
                <w:lang w:val="en-US"/>
              </w:rPr>
              <w:t>0.865</w:t>
            </w:r>
          </w:p>
        </w:tc>
      </w:tr>
      <w:tr w:rsidR="006D593B" w:rsidRPr="00FA11C8" w14:paraId="4CC395D1" w14:textId="77777777" w:rsidTr="00FB14B2">
        <w:tc>
          <w:tcPr>
            <w:tcW w:w="3114" w:type="dxa"/>
          </w:tcPr>
          <w:p w14:paraId="089F20EA" w14:textId="2912BBAB" w:rsidR="006D593B" w:rsidRPr="00D41F6F" w:rsidRDefault="006D593B" w:rsidP="006D593B">
            <w:p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Periprocedural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events</w:t>
            </w:r>
            <w:proofErr w:type="spellEnd"/>
          </w:p>
          <w:p w14:paraId="5BBE6934" w14:textId="77777777" w:rsidR="006D593B" w:rsidRPr="00D41F6F" w:rsidRDefault="006D593B" w:rsidP="006D593B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CPR</w:t>
            </w:r>
          </w:p>
          <w:p w14:paraId="32D6D293" w14:textId="77777777" w:rsidR="006D593B" w:rsidRPr="00D41F6F" w:rsidRDefault="006D593B" w:rsidP="006D593B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Ventricular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fibrillation</w:t>
            </w:r>
            <w:proofErr w:type="spellEnd"/>
          </w:p>
          <w:p w14:paraId="76590D58" w14:textId="77777777" w:rsidR="006D593B" w:rsidRPr="00D41F6F" w:rsidRDefault="006D593B" w:rsidP="006D593B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Coronary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perforation</w:t>
            </w:r>
            <w:proofErr w:type="spellEnd"/>
          </w:p>
          <w:p w14:paraId="57D68802" w14:textId="77777777" w:rsidR="006D593B" w:rsidRDefault="006D593B" w:rsidP="006D593B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Pericardial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F6F">
              <w:rPr>
                <w:rFonts w:ascii="Times New Roman" w:hAnsi="Times New Roman" w:cs="Times New Roman"/>
              </w:rPr>
              <w:t>tamponade</w:t>
            </w:r>
            <w:proofErr w:type="spellEnd"/>
          </w:p>
          <w:p w14:paraId="1B4DBC6A" w14:textId="400D432A" w:rsidR="006D593B" w:rsidRPr="006D593B" w:rsidRDefault="006D593B" w:rsidP="006D593B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6D593B"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 w:rsidRPr="006D593B">
              <w:rPr>
                <w:rFonts w:ascii="Times New Roman" w:hAnsi="Times New Roman" w:cs="Times New Roman"/>
              </w:rPr>
              <w:t>fibrillation</w:t>
            </w:r>
            <w:proofErr w:type="spellEnd"/>
          </w:p>
        </w:tc>
        <w:tc>
          <w:tcPr>
            <w:tcW w:w="1559" w:type="dxa"/>
          </w:tcPr>
          <w:p w14:paraId="4555E904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6B59E24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61</w:t>
            </w:r>
          </w:p>
          <w:p w14:paraId="22C8C759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</w:t>
            </w:r>
          </w:p>
          <w:p w14:paraId="5607898A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32BDE12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29886703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1041FFA9" w14:textId="0B44D214" w:rsidR="006766F7" w:rsidRDefault="00E47219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</w:t>
            </w:r>
          </w:p>
        </w:tc>
        <w:tc>
          <w:tcPr>
            <w:tcW w:w="3119" w:type="dxa"/>
          </w:tcPr>
          <w:p w14:paraId="38C7CF46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5B14BE6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 – 16.13</w:t>
            </w:r>
          </w:p>
          <w:p w14:paraId="6BFB8714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 – 12.09</w:t>
            </w:r>
          </w:p>
          <w:p w14:paraId="0418AD89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9D77105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1BBA86EC" w14:textId="77777777" w:rsidR="006766F7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4EF99F01" w14:textId="3BDD6C36" w:rsidR="00E47219" w:rsidRDefault="00E47219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8 – 6.11</w:t>
            </w:r>
          </w:p>
        </w:tc>
        <w:tc>
          <w:tcPr>
            <w:tcW w:w="1275" w:type="dxa"/>
          </w:tcPr>
          <w:p w14:paraId="00C5951C" w14:textId="77777777" w:rsidR="006D593B" w:rsidRPr="00714AB8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17BBDDD" w14:textId="77777777" w:rsidR="006766F7" w:rsidRPr="00714AB8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4AB8">
              <w:rPr>
                <w:rFonts w:ascii="Times New Roman" w:hAnsi="Times New Roman" w:cs="Times New Roman"/>
                <w:color w:val="000000" w:themeColor="text1"/>
                <w:lang w:val="en-US"/>
              </w:rPr>
              <w:t>0.687</w:t>
            </w:r>
          </w:p>
          <w:p w14:paraId="6517FCAC" w14:textId="77777777" w:rsidR="006766F7" w:rsidRPr="00714AB8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4AB8">
              <w:rPr>
                <w:rFonts w:ascii="Times New Roman" w:hAnsi="Times New Roman" w:cs="Times New Roman"/>
                <w:color w:val="000000" w:themeColor="text1"/>
                <w:lang w:val="en-US"/>
              </w:rPr>
              <w:t>0.967</w:t>
            </w:r>
          </w:p>
          <w:p w14:paraId="4ED04628" w14:textId="77777777" w:rsidR="006766F7" w:rsidRPr="00714AB8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9167E14" w14:textId="77777777" w:rsidR="006766F7" w:rsidRPr="00714AB8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4AB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1BB98BCF" w14:textId="77777777" w:rsidR="006766F7" w:rsidRPr="00714AB8" w:rsidRDefault="006766F7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4AB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5955D46F" w14:textId="27F3518D" w:rsidR="00E47219" w:rsidRPr="00714AB8" w:rsidRDefault="00E47219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4AB8">
              <w:rPr>
                <w:rFonts w:ascii="Times New Roman" w:hAnsi="Times New Roman" w:cs="Times New Roman"/>
                <w:color w:val="000000" w:themeColor="text1"/>
                <w:lang w:val="en-US"/>
              </w:rPr>
              <w:t>0.953</w:t>
            </w:r>
          </w:p>
        </w:tc>
      </w:tr>
      <w:tr w:rsidR="006D593B" w:rsidRPr="00FA11C8" w14:paraId="1943590F" w14:textId="77777777" w:rsidTr="00FB14B2">
        <w:tc>
          <w:tcPr>
            <w:tcW w:w="3114" w:type="dxa"/>
          </w:tcPr>
          <w:p w14:paraId="75B76647" w14:textId="37DF62C7" w:rsidR="006D593B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GPIIbIIIA</w:t>
            </w:r>
            <w:proofErr w:type="spellEnd"/>
            <w:r w:rsidRPr="00D41F6F">
              <w:rPr>
                <w:rFonts w:ascii="Times New Roman" w:hAnsi="Times New Roman" w:cs="Times New Roman"/>
              </w:rPr>
              <w:t>-Inhibito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  <w:tc>
          <w:tcPr>
            <w:tcW w:w="1559" w:type="dxa"/>
          </w:tcPr>
          <w:p w14:paraId="17DBA6C2" w14:textId="0E3A367B" w:rsidR="006D593B" w:rsidRDefault="00714AB8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83</w:t>
            </w:r>
          </w:p>
        </w:tc>
        <w:tc>
          <w:tcPr>
            <w:tcW w:w="3119" w:type="dxa"/>
          </w:tcPr>
          <w:p w14:paraId="609928C8" w14:textId="28B02B29" w:rsidR="006D593B" w:rsidRDefault="00714AB8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4 – 5.22</w:t>
            </w:r>
          </w:p>
        </w:tc>
        <w:tc>
          <w:tcPr>
            <w:tcW w:w="1275" w:type="dxa"/>
          </w:tcPr>
          <w:p w14:paraId="6EBE655B" w14:textId="1F10CC64" w:rsidR="006D593B" w:rsidRPr="00F659BA" w:rsidRDefault="00714AB8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0.259</w:t>
            </w:r>
          </w:p>
        </w:tc>
      </w:tr>
      <w:tr w:rsidR="006D593B" w:rsidRPr="00FA11C8" w14:paraId="53C5695C" w14:textId="77777777" w:rsidTr="00FB14B2">
        <w:tc>
          <w:tcPr>
            <w:tcW w:w="3114" w:type="dxa"/>
          </w:tcPr>
          <w:p w14:paraId="122726E0" w14:textId="2573DD3D" w:rsidR="006D593B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r w:rsidRPr="00D41F6F">
              <w:rPr>
                <w:rFonts w:ascii="Times New Roman" w:hAnsi="Times New Roman" w:cs="Times New Roman"/>
              </w:rPr>
              <w:t xml:space="preserve">Duration </w:t>
            </w:r>
            <w:proofErr w:type="spellStart"/>
            <w:r w:rsidRPr="00D41F6F">
              <w:rPr>
                <w:rFonts w:ascii="Times New Roman" w:hAnsi="Times New Roman" w:cs="Times New Roman"/>
              </w:rPr>
              <w:t>of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PCI, </w:t>
            </w:r>
            <w:proofErr w:type="spellStart"/>
            <w:r w:rsidRPr="00D41F6F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utes</w:t>
            </w:r>
            <w:proofErr w:type="spellEnd"/>
          </w:p>
        </w:tc>
        <w:tc>
          <w:tcPr>
            <w:tcW w:w="1559" w:type="dxa"/>
          </w:tcPr>
          <w:p w14:paraId="030B1015" w14:textId="76519C22" w:rsidR="006D593B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</w:t>
            </w:r>
          </w:p>
        </w:tc>
        <w:tc>
          <w:tcPr>
            <w:tcW w:w="3119" w:type="dxa"/>
          </w:tcPr>
          <w:p w14:paraId="5A74ABA7" w14:textId="5CDFEC41" w:rsidR="006D593B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– 1.03</w:t>
            </w:r>
          </w:p>
        </w:tc>
        <w:tc>
          <w:tcPr>
            <w:tcW w:w="1275" w:type="dxa"/>
          </w:tcPr>
          <w:p w14:paraId="48E9FE16" w14:textId="47C5A67F" w:rsidR="006D593B" w:rsidRP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0.233</w:t>
            </w:r>
          </w:p>
        </w:tc>
      </w:tr>
      <w:tr w:rsidR="006D593B" w:rsidRPr="00FA11C8" w14:paraId="5D0AE81A" w14:textId="77777777" w:rsidTr="00FB14B2">
        <w:tc>
          <w:tcPr>
            <w:tcW w:w="3114" w:type="dxa"/>
          </w:tcPr>
          <w:p w14:paraId="367170DB" w14:textId="40715CAC" w:rsidR="006D593B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r w:rsidRPr="00492B5A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492B5A">
              <w:rPr>
                <w:rFonts w:ascii="Times New Roman" w:hAnsi="Times New Roman" w:cs="Times New Roman"/>
              </w:rPr>
              <w:t>hospital</w:t>
            </w:r>
            <w:proofErr w:type="spellEnd"/>
            <w:r w:rsidRPr="00492B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2B5A">
              <w:rPr>
                <w:rFonts w:ascii="Times New Roman" w:hAnsi="Times New Roman" w:cs="Times New Roman"/>
              </w:rPr>
              <w:t>stay</w:t>
            </w:r>
            <w:proofErr w:type="spellEnd"/>
            <w:r w:rsidRPr="00492B5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2B5A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559" w:type="dxa"/>
          </w:tcPr>
          <w:p w14:paraId="3903581B" w14:textId="40616B7F" w:rsidR="006D593B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9</w:t>
            </w:r>
          </w:p>
        </w:tc>
        <w:tc>
          <w:tcPr>
            <w:tcW w:w="3119" w:type="dxa"/>
          </w:tcPr>
          <w:p w14:paraId="5057C66B" w14:textId="546F84AD" w:rsidR="006D593B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– 1.42</w:t>
            </w:r>
          </w:p>
        </w:tc>
        <w:tc>
          <w:tcPr>
            <w:tcW w:w="1275" w:type="dxa"/>
          </w:tcPr>
          <w:p w14:paraId="5263E311" w14:textId="7E8BEA62" w:rsidR="006D593B" w:rsidRP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0.053</w:t>
            </w:r>
          </w:p>
        </w:tc>
      </w:tr>
      <w:tr w:rsidR="006D593B" w:rsidRPr="00FA11C8" w14:paraId="79F4EFD4" w14:textId="77777777" w:rsidTr="00FB14B2">
        <w:tc>
          <w:tcPr>
            <w:tcW w:w="3114" w:type="dxa"/>
          </w:tcPr>
          <w:p w14:paraId="57FCFC4A" w14:textId="77777777" w:rsidR="006D593B" w:rsidRPr="00D41F6F" w:rsidRDefault="006D593B" w:rsidP="006D593B">
            <w:p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Medication</w:t>
            </w:r>
            <w:proofErr w:type="spellEnd"/>
            <w:r w:rsidRPr="00D41F6F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D41F6F">
              <w:rPr>
                <w:rFonts w:ascii="Times New Roman" w:hAnsi="Times New Roman" w:cs="Times New Roman"/>
              </w:rPr>
              <w:t>discharge</w:t>
            </w:r>
            <w:proofErr w:type="spellEnd"/>
          </w:p>
          <w:p w14:paraId="1F677981" w14:textId="77777777" w:rsidR="006D593B" w:rsidRPr="00D41F6F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 xml:space="preserve">ASS </w:t>
            </w:r>
          </w:p>
          <w:p w14:paraId="5FACFC70" w14:textId="77777777" w:rsidR="006D593B" w:rsidRPr="00D41F6F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P2Y12-Inhibitor</w:t>
            </w:r>
          </w:p>
          <w:p w14:paraId="0A5D45D5" w14:textId="77777777" w:rsidR="006D593B" w:rsidRPr="00D41F6F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41F6F">
              <w:rPr>
                <w:rFonts w:ascii="Times New Roman" w:hAnsi="Times New Roman" w:cs="Times New Roman"/>
              </w:rPr>
              <w:t>OAC</w:t>
            </w:r>
          </w:p>
          <w:p w14:paraId="374CBA7F" w14:textId="77777777" w:rsidR="006D593B" w:rsidRPr="00D41F6F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ACE/AT1-Inhibitor</w:t>
            </w:r>
          </w:p>
          <w:p w14:paraId="159B63DE" w14:textId="77777777" w:rsidR="006D593B" w:rsidRPr="00D41F6F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 w:rsidRPr="00D41F6F">
              <w:rPr>
                <w:rFonts w:ascii="Times New Roman" w:hAnsi="Times New Roman" w:cs="Times New Roman"/>
              </w:rPr>
              <w:t>blockers</w:t>
            </w:r>
            <w:proofErr w:type="spellEnd"/>
          </w:p>
          <w:p w14:paraId="05530B4D" w14:textId="77777777" w:rsidR="006D593B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41F6F">
              <w:rPr>
                <w:rFonts w:ascii="Times New Roman" w:hAnsi="Times New Roman" w:cs="Times New Roman"/>
              </w:rPr>
              <w:t>MRA</w:t>
            </w:r>
          </w:p>
          <w:p w14:paraId="5DE53FAB" w14:textId="77777777" w:rsidR="006D593B" w:rsidRPr="00416542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416542">
              <w:rPr>
                <w:rFonts w:ascii="Times New Roman" w:hAnsi="Times New Roman" w:cs="Times New Roman"/>
              </w:rPr>
              <w:t>SGLT2-Inhibitor</w:t>
            </w:r>
          </w:p>
          <w:p w14:paraId="1029AA2E" w14:textId="77777777" w:rsidR="00F659BA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D41F6F">
              <w:rPr>
                <w:rFonts w:ascii="Times New Roman" w:hAnsi="Times New Roman" w:cs="Times New Roman"/>
              </w:rPr>
              <w:t>Diuretics</w:t>
            </w:r>
            <w:proofErr w:type="spellEnd"/>
          </w:p>
          <w:p w14:paraId="0F149553" w14:textId="7910AF80" w:rsidR="006D593B" w:rsidRPr="00F659BA" w:rsidRDefault="006D593B" w:rsidP="006D593B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F659BA">
              <w:rPr>
                <w:rFonts w:ascii="Times New Roman" w:hAnsi="Times New Roman" w:cs="Times New Roman"/>
                <w:sz w:val="22"/>
                <w:szCs w:val="22"/>
              </w:rPr>
              <w:t>Statin</w:t>
            </w:r>
          </w:p>
        </w:tc>
        <w:tc>
          <w:tcPr>
            <w:tcW w:w="1559" w:type="dxa"/>
          </w:tcPr>
          <w:p w14:paraId="0F4CBD2F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8E32350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1EFE0B4F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39C72AF9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3143949C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3</w:t>
            </w:r>
          </w:p>
          <w:p w14:paraId="544746EA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318D5AB8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84</w:t>
            </w:r>
          </w:p>
          <w:p w14:paraId="51D0BA39" w14:textId="77777777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7FAD7939" w14:textId="3D108C93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57</w:t>
            </w:r>
          </w:p>
          <w:p w14:paraId="23B14C6C" w14:textId="3EEDA976" w:rsidR="00F659BA" w:rsidRDefault="00F659BA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119" w:type="dxa"/>
          </w:tcPr>
          <w:p w14:paraId="012410D2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FA5F817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17D394EB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2907E809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60E2C617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6 – 4.08</w:t>
            </w:r>
          </w:p>
          <w:p w14:paraId="41A0E713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3C015E60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0 – 4.79</w:t>
            </w:r>
          </w:p>
          <w:p w14:paraId="2F6BA8FF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71D9B56A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0 – 10.59</w:t>
            </w:r>
          </w:p>
          <w:p w14:paraId="63CD98B5" w14:textId="4811A848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</w:tcPr>
          <w:p w14:paraId="73C4B8C7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CF1A5C6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0F321198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29409FC5" w14:textId="77777777" w:rsidR="00F659BA" w:rsidRP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</w:p>
          <w:p w14:paraId="14506DE5" w14:textId="77777777" w:rsidR="00F659BA" w:rsidRP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0.734</w:t>
            </w:r>
          </w:p>
          <w:p w14:paraId="3BECEEB8" w14:textId="77777777" w:rsidR="00F659BA" w:rsidRP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  <w:p w14:paraId="31A2FFAE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0.214</w:t>
            </w:r>
          </w:p>
          <w:p w14:paraId="59038122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</w:p>
          <w:p w14:paraId="6B1CB01A" w14:textId="77777777" w:rsidR="00F659BA" w:rsidRDefault="00F659BA" w:rsidP="00F65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22</w:t>
            </w:r>
          </w:p>
          <w:p w14:paraId="616850E9" w14:textId="469CBA86" w:rsidR="00F659BA" w:rsidRPr="00F659BA" w:rsidRDefault="00F659BA" w:rsidP="00F659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59BA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6D593B" w:rsidRPr="00FA11C8" w14:paraId="65E7E6F8" w14:textId="77777777" w:rsidTr="00FB14B2">
        <w:tc>
          <w:tcPr>
            <w:tcW w:w="3114" w:type="dxa"/>
          </w:tcPr>
          <w:p w14:paraId="077BBA92" w14:textId="77777777" w:rsidR="006D593B" w:rsidRPr="00FB14B2" w:rsidRDefault="006D593B" w:rsidP="006D593B">
            <w:pPr>
              <w:rPr>
                <w:rFonts w:ascii="Times New Roman" w:hAnsi="Times New Roman" w:cs="Times New Roman"/>
                <w:lang w:val="en-US"/>
              </w:rPr>
            </w:pPr>
            <w:r w:rsidRPr="00FB14B2">
              <w:rPr>
                <w:rFonts w:ascii="Times New Roman" w:hAnsi="Times New Roman" w:cs="Times New Roman"/>
                <w:lang w:val="en-US"/>
              </w:rPr>
              <w:t>P2Y12 inhibitor type at discharge</w:t>
            </w:r>
          </w:p>
          <w:p w14:paraId="30B11A74" w14:textId="77777777" w:rsidR="006D593B" w:rsidRDefault="006D593B" w:rsidP="006D593B">
            <w:pPr>
              <w:pStyle w:val="Listenabsatz"/>
              <w:numPr>
                <w:ilvl w:val="0"/>
                <w:numId w:val="15"/>
              </w:num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lopidogrel</w:t>
            </w:r>
          </w:p>
          <w:p w14:paraId="1049EE4E" w14:textId="77777777" w:rsidR="006D593B" w:rsidRDefault="006D593B" w:rsidP="006D593B">
            <w:pPr>
              <w:pStyle w:val="Listenabsatz"/>
              <w:numPr>
                <w:ilvl w:val="0"/>
                <w:numId w:val="15"/>
              </w:num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sugrel</w:t>
            </w:r>
            <w:proofErr w:type="spellEnd"/>
          </w:p>
          <w:p w14:paraId="00C47A85" w14:textId="0F5A24FE" w:rsidR="006D593B" w:rsidRPr="006D593B" w:rsidRDefault="006D593B" w:rsidP="006D593B">
            <w:pPr>
              <w:pStyle w:val="Listenabsatz"/>
              <w:numPr>
                <w:ilvl w:val="0"/>
                <w:numId w:val="15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6D593B">
              <w:rPr>
                <w:rFonts w:ascii="Times New Roman" w:hAnsi="Times New Roman" w:cs="Times New Roman"/>
              </w:rPr>
              <w:t>Ticagrelor</w:t>
            </w:r>
          </w:p>
        </w:tc>
        <w:tc>
          <w:tcPr>
            <w:tcW w:w="1559" w:type="dxa"/>
          </w:tcPr>
          <w:p w14:paraId="0CAF3B96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6A891A4" w14:textId="77777777" w:rsidR="006416BE" w:rsidRDefault="006416BE" w:rsidP="006416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C5CF8FA" w14:textId="6189F282" w:rsid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0.89</w:t>
            </w:r>
          </w:p>
          <w:p w14:paraId="26F34F95" w14:textId="79B0AAE4" w:rsid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9</w:t>
            </w:r>
          </w:p>
          <w:p w14:paraId="0C9CE988" w14:textId="1BB28C22" w:rsid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94</w:t>
            </w:r>
          </w:p>
        </w:tc>
        <w:tc>
          <w:tcPr>
            <w:tcW w:w="3119" w:type="dxa"/>
          </w:tcPr>
          <w:p w14:paraId="41C64E69" w14:textId="77777777" w:rsidR="006416BE" w:rsidRDefault="006416BE" w:rsidP="006416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185EE02" w14:textId="77777777" w:rsidR="006416BE" w:rsidRDefault="006416BE" w:rsidP="006416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F835B1D" w14:textId="1F7F109A" w:rsid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0.33 – 2.44</w:t>
            </w:r>
          </w:p>
          <w:p w14:paraId="2BA1CB57" w14:textId="48EA1D2D" w:rsid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9 – 1.68</w:t>
            </w:r>
          </w:p>
          <w:p w14:paraId="7AB7B622" w14:textId="6DC55CE4" w:rsid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3 – 5.91</w:t>
            </w:r>
          </w:p>
        </w:tc>
        <w:tc>
          <w:tcPr>
            <w:tcW w:w="1275" w:type="dxa"/>
          </w:tcPr>
          <w:p w14:paraId="0290F562" w14:textId="77777777" w:rsidR="006D593B" w:rsidRDefault="006D593B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9A53695" w14:textId="77777777" w:rsidR="006416BE" w:rsidRDefault="006416BE" w:rsidP="006D5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90E0ECB" w14:textId="32876A97" w:rsidR="006416BE" w:rsidRP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16B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0.828</w:t>
            </w:r>
          </w:p>
          <w:p w14:paraId="27247C63" w14:textId="6CD9659F" w:rsidR="006416BE" w:rsidRP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16BE">
              <w:rPr>
                <w:rFonts w:ascii="Times New Roman" w:hAnsi="Times New Roman" w:cs="Times New Roman"/>
                <w:color w:val="000000" w:themeColor="text1"/>
                <w:lang w:val="en-US"/>
              </w:rPr>
              <w:t>0.422</w:t>
            </w:r>
          </w:p>
          <w:p w14:paraId="74D336BD" w14:textId="3C487EA8" w:rsidR="006416BE" w:rsidRPr="006416BE" w:rsidRDefault="006416BE" w:rsidP="006D593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16BE">
              <w:rPr>
                <w:rFonts w:ascii="Times New Roman" w:hAnsi="Times New Roman" w:cs="Times New Roman"/>
                <w:color w:val="000000" w:themeColor="text1"/>
                <w:lang w:val="en-US"/>
              </w:rPr>
              <w:t>0.246</w:t>
            </w:r>
          </w:p>
        </w:tc>
      </w:tr>
      <w:tr w:rsidR="006D593B" w:rsidRPr="0004559A" w14:paraId="75E0ADA1" w14:textId="77777777" w:rsidTr="00FB14B2">
        <w:tc>
          <w:tcPr>
            <w:tcW w:w="9067" w:type="dxa"/>
            <w:gridSpan w:val="4"/>
          </w:tcPr>
          <w:p w14:paraId="1E9CFEFF" w14:textId="5F4AC612" w:rsidR="00EB14B4" w:rsidRPr="007800FD" w:rsidRDefault="00EB14B4" w:rsidP="00EB14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SS: acetylsalicylic acid, BMI: body mass index, COPD: chronic obstructive pulmonary dis</w:t>
            </w:r>
            <w:r w:rsidR="007A1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, CPR: cardiopulmonary resuscitation, CX: circumflex, DOAC: direct oral anticoagulant, eGFR: estimated glomerular filtration rate, LAD: left anterior descending, LM: left main, LVEF: left ventricular function, MRA: mineralocorticoid antagonist, PCI: percutaneous coronary intervention, STEMI: ST-elevation myocardial infarction, SGLT2: sodium glucose transporter 2, RCA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ht coronary artery, TIA: transient ischemic attack, TIMI: thrombolysis in myocardial infarction, TVR: target vessel revascularization</w:t>
            </w:r>
          </w:p>
          <w:p w14:paraId="20E46AC4" w14:textId="77777777" w:rsidR="006D593B" w:rsidRPr="006D0B96" w:rsidRDefault="006D593B" w:rsidP="006D59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80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s &lt;0.05 are presented bold.</w:t>
            </w:r>
          </w:p>
        </w:tc>
      </w:tr>
    </w:tbl>
    <w:p w14:paraId="5A6B3B17" w14:textId="77777777" w:rsidR="0026415A" w:rsidRPr="00BF5AB8" w:rsidRDefault="0026415A" w:rsidP="00BF5AB8">
      <w:pPr>
        <w:rPr>
          <w:rFonts w:ascii="Times New Roman" w:hAnsi="Times New Roman" w:cs="Times New Roman"/>
          <w:sz w:val="36"/>
          <w:szCs w:val="36"/>
          <w:lang w:val="en-US"/>
        </w:rPr>
      </w:pPr>
    </w:p>
    <w:sectPr w:rsidR="0026415A" w:rsidRPr="00BF5A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23607"/>
    <w:multiLevelType w:val="hybridMultilevel"/>
    <w:tmpl w:val="BE94A9A0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12CDD"/>
    <w:multiLevelType w:val="hybridMultilevel"/>
    <w:tmpl w:val="BC6040F6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368"/>
    <w:multiLevelType w:val="hybridMultilevel"/>
    <w:tmpl w:val="7366A9C8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B5F23"/>
    <w:multiLevelType w:val="hybridMultilevel"/>
    <w:tmpl w:val="2822FE56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47BAF"/>
    <w:multiLevelType w:val="hybridMultilevel"/>
    <w:tmpl w:val="657A9502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742C0"/>
    <w:multiLevelType w:val="hybridMultilevel"/>
    <w:tmpl w:val="428C615C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F0FE0"/>
    <w:multiLevelType w:val="hybridMultilevel"/>
    <w:tmpl w:val="4E36E6EE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E7F1B"/>
    <w:multiLevelType w:val="hybridMultilevel"/>
    <w:tmpl w:val="FA44B566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F91CBA"/>
    <w:multiLevelType w:val="hybridMultilevel"/>
    <w:tmpl w:val="90B8590A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5326CC"/>
    <w:multiLevelType w:val="hybridMultilevel"/>
    <w:tmpl w:val="0E0EB580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C54C28"/>
    <w:multiLevelType w:val="hybridMultilevel"/>
    <w:tmpl w:val="B93A59E0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D23D2F"/>
    <w:multiLevelType w:val="hybridMultilevel"/>
    <w:tmpl w:val="E83A7C5A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C493B"/>
    <w:multiLevelType w:val="hybridMultilevel"/>
    <w:tmpl w:val="6984729E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D22B33"/>
    <w:multiLevelType w:val="hybridMultilevel"/>
    <w:tmpl w:val="E732242A"/>
    <w:lvl w:ilvl="0" w:tplc="7FB60788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070881"/>
    <w:multiLevelType w:val="multilevel"/>
    <w:tmpl w:val="F904A61C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641271726">
    <w:abstractNumId w:val="7"/>
  </w:num>
  <w:num w:numId="2" w16cid:durableId="1580016708">
    <w:abstractNumId w:val="2"/>
  </w:num>
  <w:num w:numId="3" w16cid:durableId="862400690">
    <w:abstractNumId w:val="9"/>
  </w:num>
  <w:num w:numId="4" w16cid:durableId="528252291">
    <w:abstractNumId w:val="11"/>
  </w:num>
  <w:num w:numId="5" w16cid:durableId="451286197">
    <w:abstractNumId w:val="1"/>
  </w:num>
  <w:num w:numId="6" w16cid:durableId="375274356">
    <w:abstractNumId w:val="14"/>
  </w:num>
  <w:num w:numId="7" w16cid:durableId="1480423302">
    <w:abstractNumId w:val="3"/>
  </w:num>
  <w:num w:numId="8" w16cid:durableId="41682504">
    <w:abstractNumId w:val="6"/>
  </w:num>
  <w:num w:numId="9" w16cid:durableId="622661144">
    <w:abstractNumId w:val="12"/>
  </w:num>
  <w:num w:numId="10" w16cid:durableId="1661695737">
    <w:abstractNumId w:val="13"/>
  </w:num>
  <w:num w:numId="11" w16cid:durableId="1959484511">
    <w:abstractNumId w:val="0"/>
  </w:num>
  <w:num w:numId="12" w16cid:durableId="1931162474">
    <w:abstractNumId w:val="4"/>
  </w:num>
  <w:num w:numId="13" w16cid:durableId="2041541760">
    <w:abstractNumId w:val="5"/>
  </w:num>
  <w:num w:numId="14" w16cid:durableId="943345003">
    <w:abstractNumId w:val="10"/>
  </w:num>
  <w:num w:numId="15" w16cid:durableId="1342287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16"/>
    <w:rsid w:val="0004559A"/>
    <w:rsid w:val="000D31DB"/>
    <w:rsid w:val="00160FC1"/>
    <w:rsid w:val="0026415A"/>
    <w:rsid w:val="004339C1"/>
    <w:rsid w:val="004A6372"/>
    <w:rsid w:val="004A6479"/>
    <w:rsid w:val="006416BE"/>
    <w:rsid w:val="006766F7"/>
    <w:rsid w:val="006D593B"/>
    <w:rsid w:val="00714AB8"/>
    <w:rsid w:val="00721A65"/>
    <w:rsid w:val="007A110C"/>
    <w:rsid w:val="007F052C"/>
    <w:rsid w:val="0083452F"/>
    <w:rsid w:val="00961BD7"/>
    <w:rsid w:val="00990505"/>
    <w:rsid w:val="00BF5AB8"/>
    <w:rsid w:val="00D020D1"/>
    <w:rsid w:val="00E47219"/>
    <w:rsid w:val="00E62C40"/>
    <w:rsid w:val="00EB14B4"/>
    <w:rsid w:val="00F113FB"/>
    <w:rsid w:val="00F659BA"/>
    <w:rsid w:val="00F71716"/>
    <w:rsid w:val="00F928EE"/>
    <w:rsid w:val="00FE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1B3D52"/>
  <w15:chartTrackingRefBased/>
  <w15:docId w15:val="{6BD0E697-E903-E44E-81BA-9C8CFA6E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71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1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1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1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1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1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1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1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1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1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1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1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171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171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171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171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171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17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1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1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1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1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1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171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171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171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1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171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171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3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Felbel</dc:creator>
  <cp:keywords/>
  <dc:description/>
  <cp:lastModifiedBy>Dominik Felbel</cp:lastModifiedBy>
  <cp:revision>19</cp:revision>
  <dcterms:created xsi:type="dcterms:W3CDTF">2024-12-07T17:09:00Z</dcterms:created>
  <dcterms:modified xsi:type="dcterms:W3CDTF">2025-01-03T15:00:00Z</dcterms:modified>
</cp:coreProperties>
</file>